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14F55" w14:textId="77777777" w:rsidR="00C64505" w:rsidRPr="000825BA" w:rsidRDefault="00C64505" w:rsidP="00C64505">
      <w:pPr>
        <w:rPr>
          <w:rFonts w:ascii="Arial" w:hAnsi="Arial" w:cs="Arial"/>
          <w:b/>
          <w:sz w:val="28"/>
        </w:rPr>
      </w:pPr>
      <w:r w:rsidRPr="000825BA">
        <w:rPr>
          <w:rFonts w:ascii="Arial" w:hAnsi="Arial" w:cs="Arial"/>
          <w:b/>
          <w:sz w:val="28"/>
        </w:rPr>
        <w:t xml:space="preserve">Supplemental file 1, related to </w:t>
      </w:r>
      <w:r w:rsidR="00D04B3E" w:rsidRPr="000825BA">
        <w:rPr>
          <w:rFonts w:ascii="Arial" w:hAnsi="Arial" w:cs="Arial"/>
          <w:b/>
          <w:sz w:val="28"/>
        </w:rPr>
        <w:t>MATERIALS AND METHODS</w:t>
      </w:r>
      <w:r w:rsidRPr="000825BA">
        <w:rPr>
          <w:rFonts w:ascii="Arial" w:hAnsi="Arial" w:cs="Arial"/>
          <w:b/>
          <w:sz w:val="28"/>
        </w:rPr>
        <w:t xml:space="preserve">. Plasmids and Yeast Strains Used in This Study </w:t>
      </w:r>
    </w:p>
    <w:tbl>
      <w:tblPr>
        <w:tblW w:w="5001" w:type="pct"/>
        <w:tblLayout w:type="fixed"/>
        <w:tblLook w:val="04A0" w:firstRow="1" w:lastRow="0" w:firstColumn="1" w:lastColumn="0" w:noHBand="0" w:noVBand="1"/>
      </w:tblPr>
      <w:tblGrid>
        <w:gridCol w:w="1577"/>
        <w:gridCol w:w="1502"/>
        <w:gridCol w:w="540"/>
        <w:gridCol w:w="3149"/>
        <w:gridCol w:w="180"/>
        <w:gridCol w:w="2630"/>
      </w:tblGrid>
      <w:tr w:rsidR="00C64505" w:rsidRPr="000825BA" w14:paraId="14548D53" w14:textId="77777777" w:rsidTr="00FE2F9D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D5A0E" w14:textId="77777777" w:rsidR="00C64505" w:rsidRPr="000825BA" w:rsidRDefault="00C64505" w:rsidP="00BD6D9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825B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lasmids for </w:t>
            </w:r>
            <w:r w:rsidRPr="000825B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Saccharomyces </w:t>
            </w:r>
            <w:proofErr w:type="spellStart"/>
            <w:r w:rsidRPr="000825B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cerevisiae</w:t>
            </w:r>
            <w:proofErr w:type="spellEnd"/>
            <w:r w:rsidRPr="000825B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</w:t>
            </w:r>
            <w:r w:rsidRPr="000825BA">
              <w:rPr>
                <w:rFonts w:ascii="Arial" w:eastAsia="Times New Roman" w:hAnsi="Arial" w:cs="Arial"/>
                <w:b/>
                <w:bCs/>
                <w:color w:val="000000"/>
              </w:rPr>
              <w:t>Expression</w:t>
            </w:r>
          </w:p>
        </w:tc>
      </w:tr>
      <w:tr w:rsidR="00515AE0" w:rsidRPr="000825BA" w14:paraId="6C014DF3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E7283" w14:textId="77777777" w:rsidR="00C64505" w:rsidRPr="000825BA" w:rsidRDefault="00C64505" w:rsidP="00BD6D9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825BA">
              <w:rPr>
                <w:rFonts w:ascii="Arial" w:eastAsia="Times New Roman" w:hAnsi="Arial" w:cs="Arial"/>
                <w:b/>
                <w:bCs/>
                <w:color w:val="000000"/>
              </w:rPr>
              <w:t>Plasmid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BB866" w14:textId="77777777" w:rsidR="00C64505" w:rsidRPr="000825BA" w:rsidRDefault="00C64505" w:rsidP="00BD6D9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825BA">
              <w:rPr>
                <w:rFonts w:ascii="Arial" w:eastAsia="Times New Roman" w:hAnsi="Arial" w:cs="Arial"/>
                <w:b/>
                <w:bCs/>
                <w:color w:val="000000"/>
              </w:rPr>
              <w:t>Mutations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DEC5B" w14:textId="77777777" w:rsidR="00C64505" w:rsidRPr="000825BA" w:rsidRDefault="00C64505" w:rsidP="00BD6D9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825BA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</w:p>
        </w:tc>
      </w:tr>
      <w:tr w:rsidR="00515AE0" w:rsidRPr="000825BA" w14:paraId="1FCB1D0D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85CE4" w14:textId="77777777" w:rsidR="00C64505" w:rsidRPr="000825BA" w:rsidRDefault="00C64505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42D1" w14:textId="77777777" w:rsidR="00C64505" w:rsidRPr="000825BA" w:rsidRDefault="00C64505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FF0F1" w14:textId="77777777" w:rsidR="00C64505" w:rsidRPr="000825BA" w:rsidRDefault="00C64505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Sikorski&lt;/Author&gt;&lt;Year&gt;1989&lt;/Year&gt;&lt;RecNum&gt;136&lt;/RecNum&gt;&lt;DisplayText&gt;(Sikorski and Hieter, 1989)&lt;/DisplayText&gt;&lt;record&gt;&lt;rec-number&gt;136&lt;/rec-number&gt;&lt;foreign-keys&gt;&lt;key app="EN" db-id="z9x999f06vf50oexrvh5xwdcxxx9xf9er29z" timestamp="1436559748"&gt;136&lt;/key&gt;&lt;key app="ENWeb" db-id=""&gt;0&lt;/key&gt;&lt;/foreign-keys&gt;&lt;ref-type name="Journal Article"&gt;17&lt;/ref-type&gt;&lt;contributors&gt;&lt;authors&gt;&lt;author&gt;Sikorski, Robert S.&lt;/author&gt;&lt;author&gt;Hieter, Philip&lt;/author&gt;&lt;/authors&gt;&lt;/contributors&gt;&lt;titles&gt;&lt;title&gt;A system of shuttle vectors and yeast host strains designed for efficient manipulation of DNA in Saccharomyces cerevisiae.&lt;/title&gt;&lt;secondary-title&gt;Genetics&lt;/secondary-title&gt;&lt;/titles&gt;&lt;periodical&gt;&lt;full-title&gt;Genetics&lt;/full-title&gt;&lt;abbr-1&gt;Genetics&lt;/abbr-1&gt;&lt;/periodical&gt;&lt;pages&gt;19-27&lt;/pages&gt;&lt;volume&gt;22&lt;/volume&gt;&lt;number&gt;1&lt;/number&gt;&lt;dates&gt;&lt;year&gt;1989&lt;/year&gt;&lt;/dates&gt;&lt;urls&gt;&lt;/urls&gt;&lt;/record&gt;&lt;/Cite&gt;&lt;/EndNote&gt;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0825B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Sikorski and Hieter, 1989)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15AE0" w:rsidRPr="000825BA" w14:paraId="0FC7001C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07069" w14:textId="6D24AA27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5</w:t>
            </w:r>
            <w:proofErr w:type="gramEnd"/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542FD" w14:textId="32A07FFF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7AB65" w14:textId="7AD4055E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Sikorski&lt;/Author&gt;&lt;Year&gt;1989&lt;/Year&gt;&lt;RecNum&gt;136&lt;/RecNum&gt;&lt;DisplayText&gt;(Sikorski and Hieter, 1989)&lt;/DisplayText&gt;&lt;record&gt;&lt;rec-number&gt;136&lt;/rec-number&gt;&lt;foreign-keys&gt;&lt;key app="EN" db-id="z9x999f06vf50oexrvh5xwdcxxx9xf9er29z" timestamp="1436559748"&gt;136&lt;/key&gt;&lt;key app="ENWeb" db-id=""&gt;0&lt;/key&gt;&lt;/foreign-keys&gt;&lt;ref-type name="Journal Article"&gt;17&lt;/ref-type&gt;&lt;contributors&gt;&lt;authors&gt;&lt;author&gt;Sikorski, Robert S.&lt;/author&gt;&lt;author&gt;Hieter, Philip&lt;/author&gt;&lt;/authors&gt;&lt;/contributors&gt;&lt;titles&gt;&lt;title&gt;A system of shuttle vectors and yeast host strains designed for efficient manipulation of DNA in Saccharomyces cerevisiae.&lt;/title&gt;&lt;secondary-title&gt;Genetics&lt;/secondary-title&gt;&lt;/titles&gt;&lt;periodical&gt;&lt;full-title&gt;Genetics&lt;/full-title&gt;&lt;abbr-1&gt;Genetics&lt;/abbr-1&gt;&lt;/periodical&gt;&lt;pages&gt;19-27&lt;/pages&gt;&lt;volume&gt;22&lt;/volume&gt;&lt;number&gt;1&lt;/number&gt;&lt;dates&gt;&lt;year&gt;1989&lt;/year&gt;&lt;/dates&gt;&lt;urls&gt;&lt;/urls&gt;&lt;/record&gt;&lt;/Cite&gt;&lt;/EndNote&gt;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0825B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Sikorski and Hieter, 1989)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15AE0" w:rsidRPr="000825BA" w14:paraId="3DD49A6B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64AD9" w14:textId="77777777" w:rsidR="00C64505" w:rsidRPr="000825BA" w:rsidRDefault="00C64505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4</w:t>
            </w:r>
            <w:proofErr w:type="gramEnd"/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2397B" w14:textId="77777777" w:rsidR="00C64505" w:rsidRPr="000825BA" w:rsidRDefault="00C64505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3E493" w14:textId="77777777" w:rsidR="00C64505" w:rsidRPr="000825BA" w:rsidRDefault="00C64505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Sikorski&lt;/Author&gt;&lt;Year&gt;1989&lt;/Year&gt;&lt;RecNum&gt;136&lt;/RecNum&gt;&lt;DisplayText&gt;(Sikorski and Hieter, 1989)&lt;/DisplayText&gt;&lt;record&gt;&lt;rec-number&gt;136&lt;/rec-number&gt;&lt;foreign-keys&gt;&lt;key app="EN" db-id="z9x999f06vf50oexrvh5xwdcxxx9xf9er29z" timestamp="1436559748"&gt;136&lt;/key&gt;&lt;key app="ENWeb" db-id=""&gt;0&lt;/key&gt;&lt;/foreign-keys&gt;&lt;ref-type name="Journal Article"&gt;17&lt;/ref-type&gt;&lt;contributors&gt;&lt;authors&gt;&lt;author&gt;Sikorski, Robert S.&lt;/author&gt;&lt;author&gt;Hieter, Philip&lt;/author&gt;&lt;/authors&gt;&lt;/contributors&gt;&lt;titles&gt;&lt;title&gt;A system of shuttle vectors and yeast host strains designed for efficient manipulation of DNA in Saccharomyces cerevisiae.&lt;/title&gt;&lt;secondary-title&gt;Genetics&lt;/secondary-title&gt;&lt;/titles&gt;&lt;periodical&gt;&lt;full-title&gt;Genetics&lt;/full-title&gt;&lt;abbr-1&gt;Genetics&lt;/abbr-1&gt;&lt;/periodical&gt;&lt;pages&gt;19-27&lt;/pages&gt;&lt;volume&gt;22&lt;/volume&gt;&lt;number&gt;1&lt;/number&gt;&lt;dates&gt;&lt;year&gt;1989&lt;/year&gt;&lt;/dates&gt;&lt;urls&gt;&lt;/urls&gt;&lt;/record&gt;&lt;/Cite&gt;&lt;/EndNote&gt;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0825B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Sikorski and Hieter, 1989)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15AE0" w:rsidRPr="000825BA" w14:paraId="187A7203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5B3EB" w14:textId="3DDA366F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0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3FF09" w14:textId="618F99F9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BCCBF" w14:textId="77E43DA4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515AE0" w:rsidRPr="000825BA" w14:paraId="79EED886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972B0" w14:textId="5AF585FD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0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1-197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snf7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211-240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18608" w14:textId="252869A7" w:rsidR="00BD6D92" w:rsidRPr="000825BA" w:rsidRDefault="00682747" w:rsidP="006827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20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-197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7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11-24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FAE4F" w14:textId="756ED63A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515AE0" w:rsidRPr="000825BA" w14:paraId="3747F8AC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3D74E" w14:textId="42DABE5E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0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1-172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snf7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181-240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7A912" w14:textId="39EF4857" w:rsidR="00BD6D92" w:rsidRPr="000825BA" w:rsidRDefault="00682747" w:rsidP="006827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20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-172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7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81-24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DFA4B" w14:textId="381D5546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515AE0" w:rsidRPr="000825BA" w14:paraId="48942B8D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EB86A" w14:textId="2ECE396A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0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1-147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snf7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150-240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57913" w14:textId="11DFFFD3" w:rsidR="00BD6D92" w:rsidRPr="000825BA" w:rsidRDefault="00682747" w:rsidP="006827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20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-147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7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50-24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29B14" w14:textId="585D2EFA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515AE0" w:rsidRPr="000825BA" w14:paraId="46FA76D3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AE6FE" w14:textId="65B574C0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0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1-118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snf7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120-240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C4C22" w14:textId="5B65171E" w:rsidR="00BD6D92" w:rsidRPr="000825BA" w:rsidRDefault="00682747" w:rsidP="006827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20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-118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7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20-24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16E1F" w14:textId="09E010C7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515AE0" w:rsidRPr="000825BA" w14:paraId="4178469B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86873" w14:textId="2CE47665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0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1-105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snf7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107-240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BCB56" w14:textId="5BF153FF" w:rsidR="00BD6D92" w:rsidRPr="000825BA" w:rsidRDefault="00682747" w:rsidP="006827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20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-105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7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07-24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67A0" w14:textId="73F0619B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515AE0" w:rsidRPr="000825BA" w14:paraId="273D3E6F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30F25" w14:textId="2D13A9BF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0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1-59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snf7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61-240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8ACC0" w14:textId="036BFDEF" w:rsidR="00BD6D92" w:rsidRPr="000825BA" w:rsidRDefault="00682747" w:rsidP="006827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20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-59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7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1-24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7FEF8" w14:textId="67DD63CD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515AE0" w:rsidRPr="000825BA" w14:paraId="0201B23C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7606A" w14:textId="7DAD1F56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0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1-5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snf7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11-240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AB095" w14:textId="4471C184" w:rsidR="00BD6D92" w:rsidRPr="000825BA" w:rsidRDefault="00682747" w:rsidP="006827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20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-5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7</w:t>
            </w:r>
            <w:r w:rsidR="00BD6D92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1-24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4F115" w14:textId="5B1F85E3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dWNoa292aWNoPC9BdXRob3I+PFllYXI+MjAxMzwvWWVh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</w:fldData>
              </w:fldCha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dWNoa292aWNoPC9BdXRob3I+PFllYXI+MjAxMzwvWWVh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</w:fldData>
              </w:fldCha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0825B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Buchkovich et al., 2013)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15AE0" w:rsidRPr="000825BA" w14:paraId="01BB0A38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CB7F" w14:textId="77777777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8BB3" w14:textId="77777777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0D38" w14:textId="77777777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Henne&lt;/Author&gt;&lt;Year&gt;2012&lt;/Year&gt;&lt;RecNum&gt;3&lt;/RecNum&gt;&lt;DisplayText&gt;(Henne et al., 2012)&lt;/DisplayText&gt;&lt;record&gt;&lt;rec-number&gt;3&lt;/rec-number&gt;&lt;foreign-keys&gt;&lt;key app="EN" db-id="z9x999f06vf50oexrvh5xwdcxxx9xf9er29z" timestamp="1375581098"&gt;3&lt;/key&gt;&lt;key app="ENWeb" db-id=""&gt;0&lt;/key&gt;&lt;/foreign-keys&gt;&lt;ref-type name="Journal Article"&gt;17&lt;/ref-type&gt;&lt;contributors&gt;&lt;authors&gt;&lt;author&gt;Henne, W. M.&lt;/author&gt;&lt;author&gt;Buchkovich, N. J.&lt;/author&gt;&lt;author&gt;Zhao, Y.&lt;/author&gt;&lt;author&gt;Emr, S. D.&lt;/author&gt;&lt;/authors&gt;&lt;/contributors&gt;&lt;auth-address&gt;Weill Institute for Cell and Molecular Biology, Cornell University, Ithaca, NY 14853, USA.&lt;/auth-address&gt;&lt;titles&gt;&lt;title&gt;The endosomal sorting complex ESCRT-II mediates the assembly and architecture of ESCRT-III helices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356-71&lt;/pages&gt;&lt;volume&gt;151&lt;/volume&gt;&lt;number&gt;2&lt;/number&gt;&lt;keywords&gt;&lt;keyword&gt;Endosomal Sorting Complexes Required for Transport/chemistry/genetics/*metabolism&lt;/keyword&gt;&lt;keyword&gt;Multivesicular Bodies/chemistry/*metabolism&lt;/keyword&gt;&lt;keyword&gt;Mutation&lt;/keyword&gt;&lt;keyword&gt;Saccharomyces cerevisiae/cytology/*metabolism&lt;/keyword&gt;&lt;keyword&gt;Saccharomyces cerevisiae Proteins/chemistry/genetics/*metabolism&lt;/keyword&gt;&lt;keyword&gt;Transport Vesicles/metabolism&lt;/keyword&gt;&lt;/keywords&gt;&lt;dates&gt;&lt;year&gt;2012&lt;/year&gt;&lt;pub-dates&gt;&lt;date&gt;Oct 12&lt;/date&gt;&lt;/pub-dates&gt;&lt;/dates&gt;&lt;isbn&gt;1097-4172 (Electronic)&amp;#xD;0092-8674 (Linking)&lt;/isbn&gt;&lt;accession-num&gt;23063125&lt;/accession-num&gt;&lt;urls&gt;&lt;related-urls&gt;&lt;url&gt;http://www.ncbi.nlm.nih.gov/pubmed/23063125&lt;/url&gt;&lt;/related-urls&gt;&lt;/urls&gt;&lt;electronic-resource-num&gt;10.1016/j.cell.2012.08.039&lt;/electronic-resource-num&gt;&lt;/record&gt;&lt;/Cite&gt;&lt;/EndNote&gt;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0825B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Henne et al., 2012)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15AE0" w:rsidRPr="000825BA" w14:paraId="2FBB06D7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FACD8" w14:textId="5E285BB3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Q90L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6B668" w14:textId="3A6061A2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0L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088C1" w14:textId="216FF864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515AE0" w:rsidRPr="000825BA" w14:paraId="3520215A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93426" w14:textId="32198B43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N100I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23DAA" w14:textId="1E8E462A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00I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494DF" w14:textId="5F98D956" w:rsidR="00BD6D92" w:rsidRPr="000825BA" w:rsidRDefault="00BD6D92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515AE0" w:rsidRPr="000825BA" w14:paraId="539E5F6C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E5869" w14:textId="556BED4B" w:rsidR="003D199B" w:rsidRPr="000825BA" w:rsidRDefault="003D199B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52E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29519" w14:textId="287B461E" w:rsidR="003D199B" w:rsidRPr="000825BA" w:rsidRDefault="003D199B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52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EE1EE" w14:textId="069C1784" w:rsidR="003D199B" w:rsidRPr="000825BA" w:rsidRDefault="003D199B" w:rsidP="003D19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Henne&lt;/Author&gt;&lt;Year&gt;2012&lt;/Year&gt;&lt;RecNum&gt;3&lt;/RecNum&gt;&lt;DisplayText&gt;(Henne et al., 2012)&lt;/DisplayText&gt;&lt;record&gt;&lt;rec-number&gt;3&lt;/rec-number&gt;&lt;foreign-keys&gt;&lt;key app="EN" db-id="z9x999f06vf50oexrvh5xwdcxxx9xf9er29z" timestamp="1375581098"&gt;3&lt;/key&gt;&lt;key app="ENWeb" db-id=""&gt;0&lt;/key&gt;&lt;/foreign-keys&gt;&lt;ref-type name="Journal Article"&gt;17&lt;/ref-type&gt;&lt;contributors&gt;&lt;authors&gt;&lt;author&gt;Henne, W. M.&lt;/author&gt;&lt;author&gt;Buchkovich, N. J.&lt;/author&gt;&lt;author&gt;Zhao, Y.&lt;/author&gt;&lt;author&gt;Emr, S. D.&lt;/author&gt;&lt;/authors&gt;&lt;/contributors&gt;&lt;auth-address&gt;Weill Institute for Cell and Molecular Biology, Cornell University, Ithaca, NY 14853, USA.&lt;/auth-address&gt;&lt;titles&gt;&lt;title&gt;The endosomal sorting complex ESCRT-II mediates the assembly and architecture of ESCRT-III helices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356-71&lt;/pages&gt;&lt;volume&gt;151&lt;/volume&gt;&lt;number&gt;2&lt;/number&gt;&lt;keywords&gt;&lt;keyword&gt;Endosomal Sorting Complexes Required for Transport/chemistry/genetics/*metabolism&lt;/keyword&gt;&lt;keyword&gt;Multivesicular Bodies/chemistry/*metabolism&lt;/keyword&gt;&lt;keyword&gt;Mutation&lt;/keyword&gt;&lt;keyword&gt;Saccharomyces cerevisiae/cytology/*metabolism&lt;/keyword&gt;&lt;keyword&gt;Saccharomyces cerevisiae Proteins/chemistry/genetics/*metabolism&lt;/keyword&gt;&lt;keyword&gt;Transport Vesicles/metabolism&lt;/keyword&gt;&lt;/keywords&gt;&lt;dates&gt;&lt;year&gt;2012&lt;/year&gt;&lt;pub-dates&gt;&lt;date&gt;Oct 12&lt;/date&gt;&lt;/pub-dates&gt;&lt;/dates&gt;&lt;isbn&gt;1097-4172 (Electronic)&amp;#xD;0092-8674 (Linking)&lt;/isbn&gt;&lt;accession-num&gt;23063125&lt;/accession-num&gt;&lt;urls&gt;&lt;related-urls&gt;&lt;url&gt;http://www.ncbi.nlm.nih.gov/pubmed/23063125&lt;/url&gt;&lt;/related-urls&gt;&lt;/urls&gt;&lt;electronic-resource-num&gt;10.1016/j.cell.2012.08.039&lt;/electronic-resource-num&gt;&lt;/record&gt;&lt;/Cite&gt;&lt;/EndNote&gt;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0825B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Henne et al., 2012)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15AE0" w:rsidRPr="000825BA" w14:paraId="6CD0B9AE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2ABC6" w14:textId="6E28E520" w:rsidR="003D199B" w:rsidRPr="000825BA" w:rsidRDefault="003D199B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52E Q90L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46F93" w14:textId="4536DABC" w:rsidR="003D199B" w:rsidRPr="000825BA" w:rsidRDefault="003D199B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52E Q90L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9070F" w14:textId="36051651" w:rsidR="003D199B" w:rsidRPr="000825BA" w:rsidRDefault="003D199B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515AE0" w:rsidRPr="000825BA" w14:paraId="2EC56DD3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4CA58" w14:textId="1A7FD5FA" w:rsidR="003D199B" w:rsidRPr="000825BA" w:rsidRDefault="003D199B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52E Q90L N100I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37A6C" w14:textId="1744C63E" w:rsidR="003D199B" w:rsidRPr="000825BA" w:rsidRDefault="003D199B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52E Q90L N100I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C3CCD" w14:textId="7C35EF20" w:rsidR="003D199B" w:rsidRPr="000825BA" w:rsidRDefault="003D199B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515AE0" w:rsidRPr="000825BA" w14:paraId="41E86D0D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6A365" w14:textId="5678B1A2" w:rsidR="003D199B" w:rsidRPr="000825BA" w:rsidRDefault="003D199B" w:rsidP="005E2D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5E2D42"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**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1EB4" w14:textId="6D304151" w:rsidR="003D199B" w:rsidRPr="000825BA" w:rsidRDefault="00682747" w:rsidP="006827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="003D199B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20</w:t>
            </w:r>
            <w:r w:rsidR="003D199B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-5</w:t>
            </w:r>
            <w:r w:rsidR="003D199B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3D199B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7</w:t>
            </w:r>
            <w:r w:rsidR="003D199B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1-240</w:t>
            </w:r>
            <w:r w:rsidR="003D199B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D199B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52E Q90L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19E07" w14:textId="3B8EC5F2" w:rsidR="003D199B" w:rsidRPr="000825BA" w:rsidRDefault="003D199B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515AE0" w:rsidRPr="000825BA" w14:paraId="2B4331EB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4E597" w14:textId="259F1EBA" w:rsidR="003D199B" w:rsidRPr="000825BA" w:rsidRDefault="003D199B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5E2D42"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***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896F1" w14:textId="4129B5CC" w:rsidR="003D199B" w:rsidRPr="000825BA" w:rsidRDefault="00682747" w:rsidP="006827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="003D199B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20</w:t>
            </w:r>
            <w:r w:rsidR="003D199B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-5</w:t>
            </w:r>
            <w:r w:rsidR="003D199B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3D199B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7</w:t>
            </w:r>
            <w:r w:rsidR="003D199B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1-240</w:t>
            </w:r>
            <w:r w:rsidR="003D199B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D199B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52E Q90L N100I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36129" w14:textId="6F4CA9E1" w:rsidR="003D199B" w:rsidRPr="000825BA" w:rsidRDefault="003D199B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515AE0" w:rsidRPr="000825BA" w14:paraId="213D083E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02DF5" w14:textId="5E565C6E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5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5E2D42"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**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FDB9C" w14:textId="494641F6" w:rsidR="001C22D7" w:rsidRPr="000825BA" w:rsidRDefault="00682747" w:rsidP="006827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20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-5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7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1-240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52E Q90L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8ADB7" w14:textId="2FB557B0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515AE0" w:rsidRPr="000825BA" w14:paraId="358C3552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71A82" w14:textId="1589B0F5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5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5E2D42"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***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0CFE8" w14:textId="3178F9E0" w:rsidR="001C22D7" w:rsidRPr="000825BA" w:rsidRDefault="00682747" w:rsidP="006827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20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-5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7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1-240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52E Q90L N100I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4D995" w14:textId="6BFF36C2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515AE0" w:rsidRPr="000825BA" w14:paraId="2B91A03B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62B56" w14:textId="01C8F5C8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4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5E2D42"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**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94D18" w14:textId="2C3436ED" w:rsidR="001C22D7" w:rsidRPr="000825BA" w:rsidRDefault="00682747" w:rsidP="006827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20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-5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7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1-240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52E Q90L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F7D2B" w14:textId="5A0C03EC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515AE0" w:rsidRPr="000825BA" w14:paraId="5B086AB5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1C0FF" w14:textId="0E4B820D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4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5E2D42"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***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5ACD0" w14:textId="7723BD54" w:rsidR="001C22D7" w:rsidRPr="000825BA" w:rsidRDefault="00682747" w:rsidP="006827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20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-5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7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1-240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C22D7"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52E Q90L N100I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3678E" w14:textId="34E6C1C8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F94B4F" w:rsidRPr="000825BA" w14:paraId="75341B70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0EF18" w14:textId="5FE2ECA9" w:rsidR="00F94B4F" w:rsidRPr="000825BA" w:rsidRDefault="00F94B4F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26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F94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FP-CPS1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13A65" w14:textId="1F9DFF31" w:rsidR="00F94B4F" w:rsidRPr="000825BA" w:rsidRDefault="00F94B4F" w:rsidP="006827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A03E4" w14:textId="3F7BA2B7" w:rsidR="00F94B4F" w:rsidRPr="000825BA" w:rsidRDefault="00F94B4F" w:rsidP="00F94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Odorizzi&lt;/Author&gt;&lt;Year&gt;1998&lt;/Year&gt;&lt;RecNum&gt;46&lt;/RecNum&gt;&lt;DisplayText&gt;(Odorizzi et al., 1998)&lt;/DisplayText&gt;&lt;record&gt;&lt;rec-number&gt;46&lt;/rec-number&gt;&lt;foreign-keys&gt;&lt;key app="EN" db-id="z9x999f06vf50oexrvh5xwdcxxx9xf9er29z" timestamp="1375591761"&gt;46&lt;/key&gt;&lt;key app="ENWeb" db-id=""&gt;0&lt;/key&gt;&lt;/foreign-keys&gt;&lt;ref-type name="Journal Article"&gt;17&lt;/ref-type&gt;&lt;contributors&gt;&lt;authors&gt;&lt;author&gt;Odorizzi, G.&lt;/author&gt;&lt;author&gt;Babst, M.&lt;/author&gt;&lt;author&gt;Emr, S. D.&lt;/author&gt;&lt;/authors&gt;&lt;/contributors&gt;&lt;titles&gt;&lt;title&gt;Fab1p PtdIns(3)P 5-Kinase Function Essential for Protein Sorting in the Multivesicular Body&lt;/title&gt;&lt;secondary-title&gt;Cell&lt;/secondary-title&gt;&lt;/titles&gt;&lt;periodical&gt;&lt;full-title&gt;Cell&lt;/full-title&gt;&lt;abbr-1&gt;Cell&lt;/abbr-1&gt;&lt;/periodical&gt;&lt;pages&gt;847-58&lt;/pages&gt;&lt;volume&gt;95&lt;/volume&gt;&lt;number&gt;6&lt;/number&gt;&lt;dates&gt;&lt;year&gt;1998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Odorizzi et al., 1998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15AE0" w:rsidRPr="000825BA" w14:paraId="2F6D9707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044BE" w14:textId="06605DC8" w:rsidR="00682747" w:rsidRPr="000825BA" w:rsidRDefault="0068274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4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am7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tsf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A1373" w14:textId="5B8B27AC" w:rsidR="00682747" w:rsidRPr="000825BA" w:rsidRDefault="00682747" w:rsidP="006827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34P L287P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9083B" w14:textId="76A2570B" w:rsidR="00682747" w:rsidRPr="000825BA" w:rsidRDefault="00682747" w:rsidP="006827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XRvPC9BdXRob3I+PFllYXI+MTk5ODwvWWVhcj48UmVj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</w:fldData>
              </w:fldCha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XRvPC9BdXRob3I+PFllYXI+MTk5ODwvWWVhcj48UmVj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</w:fldData>
              </w:fldCha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0825B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Sato et al., 1998)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15AE0" w:rsidRPr="000825BA" w14:paraId="36DD9AE7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281D9" w14:textId="70183FAE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5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0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C1550" w14:textId="2A0F5032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A495F" w14:textId="75ED6552" w:rsidR="001C22D7" w:rsidRPr="000825BA" w:rsidRDefault="001C22D7" w:rsidP="003D19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dWNoa292aWNoPC9BdXRob3I+PFllYXI+MjAxMzwvWWVh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</w:fldData>
              </w:fldCha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dWNoa292aWNoPC9BdXRob3I+PFllYXI+MjAxMzwvWWVh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</w:fldData>
              </w:fldCha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0825B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Buchkovich et al., 2013)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15AE0" w:rsidRPr="000825BA" w14:paraId="63574209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77A51" w14:textId="6B73CF66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4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C4273" w14:textId="6A804937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E2B7D" w14:textId="21466800" w:rsidR="001C22D7" w:rsidRPr="000825BA" w:rsidRDefault="001C22D7" w:rsidP="001C22D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Tang&lt;/Author&gt;&lt;Year&gt;2015&lt;/Year&gt;&lt;RecNum&gt;198&lt;/RecNum&gt;&lt;DisplayText&gt;(Tang et al., 2015)&lt;/DisplayText&gt;&lt;record&gt;&lt;rec-number&gt;198&lt;/rec-number&gt;&lt;foreign-keys&gt;&lt;key app="EN" db-id="z9x999f06vf50oexrvh5xwdcxxx9xf9er29z" timestamp="1452818093"&gt;198&lt;/key&gt;&lt;key app="ENWeb" db-id=""&gt;0&lt;/key&gt;&lt;/foreign-keys&gt;&lt;ref-type name="Journal Article"&gt;17&lt;/ref-type&gt;&lt;contributors&gt;&lt;authors&gt;&lt;author&gt;Tang, S.&lt;/author&gt;&lt;author&gt;Henne, W. M.&lt;/author&gt;&lt;author&gt;Borbat, P. P.&lt;/author&gt;&lt;author&gt;Buchkovich, N. J.&lt;/author&gt;&lt;author&gt;Freed, J. H.&lt;/author&gt;&lt;author&gt;Mao, Y.&lt;/author&gt;&lt;author&gt;Fromme, J. C.&lt;/author&gt;&lt;author&gt;Emr, S. D.&lt;/author&gt;&lt;/authors&gt;&lt;/contributors&gt;&lt;auth-address&gt;Weill Institute of Cell and Molecular Biology, Cornell University, Ithaca, United States.&amp;#xD;Department of Molecular Biology and Genetics, Cornell University, Ithaca, United States.&amp;#xD;National Biomedical Center for Advanced Electron Spin Resonance Technology, Cornell University, Ithaca, United States.&amp;#xD;Department of Chemistry and Chemical Biology, Cornell University, Ithaca, United States.&lt;/auth-address&gt;&lt;titles&gt;&lt;title&gt;Structural basis for activation, assembly and membrane binding of ESCRT-III Snf7 filaments&lt;/title&gt;&lt;secondary-title&gt;Elife&lt;/secondary-title&gt;&lt;/titles&gt;&lt;periodical&gt;&lt;full-title&gt;Elife&lt;/full-title&gt;&lt;abbr-1&gt;eLife&lt;/abbr-1&gt;&lt;/periodical&gt;&lt;volume&gt;4&lt;/volume&gt;&lt;keywords&gt;&lt;keyword&gt;Escrt-iii&lt;/keyword&gt;&lt;keyword&gt;PDS spectroscopy&lt;/keyword&gt;&lt;keyword&gt;S. cerevisiae&lt;/keyword&gt;&lt;keyword&gt;Snf7&lt;/keyword&gt;&lt;keyword&gt;X-ray crystal structure&lt;/keyword&gt;&lt;keyword&gt;biophysics&lt;/keyword&gt;&lt;keyword&gt;cell biology&lt;/keyword&gt;&lt;keyword&gt;protofilament&lt;/keyword&gt;&lt;keyword&gt;structural biology&lt;/keyword&gt;&lt;keyword&gt;structural rearrangement&lt;/keyword&gt;&lt;/keywords&gt;&lt;dates&gt;&lt;year&gt;2015&lt;/year&gt;&lt;/dates&gt;&lt;isbn&gt;2050-084X (Electronic)&amp;#xD;2050-084X (Linking)&lt;/isbn&gt;&lt;accession-num&gt;26670543&lt;/accession-num&gt;&lt;urls&gt;&lt;related-urls&gt;&lt;url&gt;http://www.ncbi.nlm.nih.gov/pubmed/26670543&lt;/url&gt;&lt;/related-urls&gt;&lt;/urls&gt;&lt;electronic-resource-num&gt;10.7554/eLife.12548&lt;/electronic-resource-num&gt;&lt;/record&gt;&lt;/Cite&gt;&lt;/EndNote&gt;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0825B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Tang et al., 2015)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15AE0" w:rsidRPr="000825BA" w14:paraId="18545B7E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F2CD4" w14:textId="0BB9E96C" w:rsidR="001C22D7" w:rsidRPr="000825BA" w:rsidRDefault="001C22D7" w:rsidP="003D19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4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4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7B7C8" w14:textId="28845C64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22363" w14:textId="41677834" w:rsidR="001C22D7" w:rsidRPr="000825BA" w:rsidRDefault="001C22D7" w:rsidP="003D19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dWNoa292aWNoPC9BdXRob3I+PFllYXI+MjAxMzwvWWVh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</w:fldData>
              </w:fldCha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dWNoa292aWNoPC9BdXRob3I+PFllYXI+MjAxMzwvWWVh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</w:fldData>
              </w:fldCha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0825B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Buchkovich et al., 2013)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15AE0" w:rsidRPr="000825BA" w14:paraId="4A0545CB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5E91F" w14:textId="724F999E" w:rsidR="001C22D7" w:rsidRPr="000825BA" w:rsidRDefault="001C22D7" w:rsidP="003D19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5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D3017" w14:textId="72C53363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AB66D" w14:textId="125159E0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dWNoa292aWNoPC9BdXRob3I+PFllYXI+MjAxMzwvWWVh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</w:fldData>
              </w:fldCha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dWNoa292aWNoPC9BdXRob3I+PFllYXI+MjAxMzwvWWVh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</w:fldData>
              </w:fldCha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0825B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Buchkovich et al., 2013)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15AE0" w:rsidRPr="000825BA" w14:paraId="4F063170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AC77F" w14:textId="55F1920F" w:rsidR="001C22D7" w:rsidRPr="000825BA" w:rsidRDefault="001C22D7" w:rsidP="003D19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4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43D3D" w14:textId="2F7D1F52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E086E" w14:textId="6E274668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515AE0" w:rsidRPr="000825BA" w14:paraId="1FC13A2A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D4728" w14:textId="6662214C" w:rsidR="00682747" w:rsidRPr="000825BA" w:rsidRDefault="0068274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36-MYC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F9690" w14:textId="0342FE59" w:rsidR="00682747" w:rsidRPr="000825BA" w:rsidRDefault="0068274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FBB4C" w14:textId="1439D16C" w:rsidR="00682747" w:rsidRPr="000825BA" w:rsidRDefault="00682747" w:rsidP="006827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aWVycm88L0F1dGhvcj48WWVhcj4yMDA0PC9ZZWFyPjxS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</w:fldData>
              </w:fldCha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aWVycm88L0F1dGhvcj48WWVhcj4yMDA0PC9ZZWFyPjxS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</w:fldData>
              </w:fldCha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0825B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Hierro et al., 2004)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15AE0" w:rsidRPr="000825BA" w14:paraId="46FC3AD6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7E478" w14:textId="17A3C10E" w:rsidR="001C22D7" w:rsidRPr="000825BA" w:rsidRDefault="001C22D7" w:rsidP="003D19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2-HA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4D1D1" w14:textId="154A5174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23371" w14:textId="7331F967" w:rsidR="001C22D7" w:rsidRPr="000825BA" w:rsidRDefault="0068274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aWVycm88L0F1dGhvcj48WWVhcj4yMDA0PC9ZZWFyPjxS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</w:fldData>
              </w:fldCha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aWVycm88L0F1dGhvcj48WWVhcj4yMDA0PC9ZZWFyPjxS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</w:fldData>
              </w:fldCha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0825B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Hierro et al., 2004)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15AE0" w:rsidRPr="000825BA" w14:paraId="1B1547B8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9DD27" w14:textId="0ECA0C09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5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5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5EA60" w14:textId="403ABCAE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D2A1C" w14:textId="2865390D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515AE0" w:rsidRPr="000825BA" w14:paraId="011DC31E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58927" w14:textId="1A1FF115" w:rsidR="001C22D7" w:rsidRPr="000825BA" w:rsidRDefault="001C22D7" w:rsidP="003D19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3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B6DA5" w14:textId="350C1D50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A0991" w14:textId="2CCD520B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515AE0" w:rsidRPr="000825BA" w14:paraId="2C994857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64934" w14:textId="4A4F431D" w:rsidR="001C22D7" w:rsidRPr="000825BA" w:rsidRDefault="001C22D7" w:rsidP="001C22D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5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3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344B4" w14:textId="10814823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F8E0C" w14:textId="2658CCB9" w:rsidR="001C22D7" w:rsidRPr="000825BA" w:rsidRDefault="0068274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515AE0" w:rsidRPr="000825BA" w14:paraId="5EF5580D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62038" w14:textId="0258DE7A" w:rsidR="001C22D7" w:rsidRPr="000825BA" w:rsidRDefault="001C22D7" w:rsidP="003D19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8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ED257" w14:textId="23B9E807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8572D" w14:textId="6243B186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515AE0" w:rsidRPr="000825BA" w14:paraId="45A100C2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5A2B6" w14:textId="0DD01A5B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37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FE5B9" w14:textId="3F96CFB9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CE098" w14:textId="35691A0E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515AE0" w:rsidRPr="000825BA" w14:paraId="74E0693D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11E10" w14:textId="57940DF8" w:rsidR="001C22D7" w:rsidRPr="000825BA" w:rsidRDefault="001C22D7" w:rsidP="001C22D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7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B237A" w14:textId="54705B0A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CED18" w14:textId="1F43A569" w:rsidR="001C22D7" w:rsidRPr="000825BA" w:rsidRDefault="001C22D7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52619F69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A28E" w14:textId="50536958" w:rsidR="00605B8A" w:rsidRPr="000825BA" w:rsidRDefault="00605B8A" w:rsidP="00605B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SE1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5E219" w14:textId="44A7F64F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FC1FA" w14:textId="7AA10A7D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3957A6F3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D0BCC" w14:textId="00E47AC9" w:rsidR="00605B8A" w:rsidRPr="000825BA" w:rsidRDefault="00605B8A" w:rsidP="001C22D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27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UIM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A79EE" w14:textId="2EE96754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70D S313D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4A415" w14:textId="1875D5D1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5E525EC9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B7873" w14:textId="654BD5A3" w:rsidR="00605B8A" w:rsidRPr="000825BA" w:rsidRDefault="00605B8A" w:rsidP="001C22D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O1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8903F" w14:textId="71D25DFA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28AC4" w14:textId="0D6E6352" w:rsidR="00605B8A" w:rsidRPr="000825BA" w:rsidRDefault="00605B8A" w:rsidP="006827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PZG9yaXp6aTwvQXV0aG9yPjxZZWFyPjIwMDM8L1llYXI+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</w:fldData>
              </w:fldCha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PZG9yaXp6aTwvQXV0aG9yPjxZZWFyPjIwMDM8L1llYXI+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</w:fldData>
              </w:fldCha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0825B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Odorizzi et al., 2003)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605B8A" w:rsidRPr="000825BA" w14:paraId="44AAD88B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DE243" w14:textId="00A08349" w:rsidR="00605B8A" w:rsidRPr="000825BA" w:rsidRDefault="00605B8A" w:rsidP="001C22D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o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</w:t>
            </w:r>
            <w:r w:rsidRPr="0060542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UBD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DEB4C" w14:textId="77AD8F6D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377R L386R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89CFA" w14:textId="19FC15A4" w:rsidR="00605B8A" w:rsidRPr="000825BA" w:rsidRDefault="00605B8A" w:rsidP="006827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7259D089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C2020" w14:textId="115874D3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5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***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BRO1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96382" w14:textId="329F5C90" w:rsidR="00605B8A" w:rsidRPr="000825BA" w:rsidRDefault="00605B8A" w:rsidP="006827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20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-5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nf7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1-240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52E Q90L N100I L231K L234K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B640A" w14:textId="03EA5CDC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0B00D288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0C6C2" w14:textId="6B386E86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o1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SNF7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5EF86" w14:textId="73762D4C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44D L336D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2A280" w14:textId="04DC3469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7CAD0965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E0B4D" w14:textId="785B90CE" w:rsidR="00605B8A" w:rsidRPr="000825BA" w:rsidRDefault="00605B8A" w:rsidP="004E5F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0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1-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200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4752B" w14:textId="50B13E16" w:rsidR="00605B8A" w:rsidRPr="000825BA" w:rsidRDefault="00605B8A" w:rsidP="0099489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20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0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FD78D" w14:textId="674CB612" w:rsidR="00605B8A" w:rsidRPr="000825BA" w:rsidRDefault="00605B8A" w:rsidP="005E2D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50FF079F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BFE4A" w14:textId="04C2962D" w:rsidR="00605B8A" w:rsidRPr="000825BA" w:rsidRDefault="00605B8A" w:rsidP="004E5F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0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1-172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746D5" w14:textId="461D2F35" w:rsidR="00605B8A" w:rsidRPr="000825BA" w:rsidRDefault="00605B8A" w:rsidP="0099489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20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7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52D12" w14:textId="04F1D05F" w:rsidR="00605B8A" w:rsidRPr="000825BA" w:rsidRDefault="00605B8A" w:rsidP="005E2D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7F561D66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81186" w14:textId="23EFBEAC" w:rsidR="00605B8A" w:rsidRPr="000825BA" w:rsidRDefault="00605B8A" w:rsidP="004E5F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0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1-1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5078D" w14:textId="0C767284" w:rsidR="00605B8A" w:rsidRPr="000825BA" w:rsidRDefault="00605B8A" w:rsidP="00BD6D9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20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4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F8174" w14:textId="4BD37B57" w:rsidR="00605B8A" w:rsidRPr="000825BA" w:rsidRDefault="00605B8A" w:rsidP="005E2D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2338CC5E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3BD47" w14:textId="331264BC" w:rsidR="00605B8A" w:rsidRPr="000825BA" w:rsidRDefault="00605B8A" w:rsidP="005E2D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0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1-59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snf7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61-240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Q90L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250F" w14:textId="63AF41EF" w:rsidR="00605B8A" w:rsidRPr="0099489E" w:rsidRDefault="00605B8A" w:rsidP="00BD6D9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20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-59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nf7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1-</w:t>
            </w:r>
            <w:r w:rsidRPr="00F94B4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40 Q90L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7893D" w14:textId="336B3664" w:rsidR="00605B8A" w:rsidRPr="000825BA" w:rsidRDefault="00605B8A" w:rsidP="005E2D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686C9BCB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9AAD2" w14:textId="2C7CDEEE" w:rsidR="00605B8A" w:rsidRPr="000825BA" w:rsidRDefault="00605B8A" w:rsidP="009948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7mut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B2750" w14:textId="4D811312" w:rsidR="00605B8A" w:rsidRPr="0099489E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0D V24L R27K I30K N31D L33I S34H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FE68E" w14:textId="3DCD1852" w:rsidR="00605B8A" w:rsidRPr="000825BA" w:rsidRDefault="00605B8A" w:rsidP="005E2D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4E723A7E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7F703" w14:textId="2B1D3FAD" w:rsidR="00605B8A" w:rsidRPr="000825BA" w:rsidRDefault="00605B8A" w:rsidP="005E2D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7mut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R52E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Q90L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BEF6E" w14:textId="06886768" w:rsidR="00605B8A" w:rsidRPr="000825BA" w:rsidRDefault="00605B8A" w:rsidP="00BD6D9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0D V24L R27K I30K N31D L33I S34H R52E Q90L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D116C" w14:textId="46DDBD0D" w:rsidR="00605B8A" w:rsidRPr="000825BA" w:rsidRDefault="00605B8A" w:rsidP="005E2D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691B546D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5BBFB" w14:textId="1CAFFEA5" w:rsidR="00605B8A" w:rsidRPr="000825BA" w:rsidRDefault="00605B8A" w:rsidP="005E2D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7mut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R52E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Q90L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N100I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96414" w14:textId="543A8673" w:rsidR="00605B8A" w:rsidRPr="000825BA" w:rsidRDefault="00605B8A" w:rsidP="00BD6D9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0D V24L R27K I30K N31D L33I S34H R52E Q90L N100I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10937" w14:textId="43AA6E5E" w:rsidR="00605B8A" w:rsidRPr="000825BA" w:rsidRDefault="00605B8A" w:rsidP="005E2D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3D3F913F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D55C8" w14:textId="2E681BC3" w:rsidR="00605B8A" w:rsidRPr="000825BA" w:rsidRDefault="00605B8A" w:rsidP="009948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** 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7mut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0BE0F" w14:textId="4106170B" w:rsidR="00605B8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20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-5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nf7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1-240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52E Q90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20D V24L R27K I30K N31D L33I S34H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82E92" w14:textId="252B1F3B" w:rsidR="00605B8A" w:rsidRPr="000825BA" w:rsidRDefault="00605B8A" w:rsidP="005E2D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17F36D63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56CCB" w14:textId="1D6B9ECD" w:rsidR="00605B8A" w:rsidRPr="000825BA" w:rsidRDefault="00605B8A" w:rsidP="005E2D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*** 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7mut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B98E4" w14:textId="35D81716" w:rsidR="00605B8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20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-5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nf7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1-240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52E Q90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N100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20D V24L R27K I30K N31D L33I S34H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52118" w14:textId="0259F1A7" w:rsidR="00605B8A" w:rsidRPr="000825BA" w:rsidRDefault="00605B8A" w:rsidP="005E2D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1E0EE9D5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C85BF" w14:textId="4C3627F8" w:rsidR="00605B8A" w:rsidRPr="00F94B4F" w:rsidRDefault="00605B8A" w:rsidP="00F94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36</w:t>
            </w:r>
            <w:r w:rsidRPr="00F94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arm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MYC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3AC1B" w14:textId="51FDE56E" w:rsidR="00605B8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548R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E58BB" w14:textId="74E61F02" w:rsidR="00605B8A" w:rsidRPr="000825BA" w:rsidRDefault="00605B8A" w:rsidP="005E2D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2F63E773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E21B9" w14:textId="54A82770" w:rsidR="00605B8A" w:rsidRPr="00F94B4F" w:rsidRDefault="00605B8A" w:rsidP="00F94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2</w:t>
            </w:r>
            <w:r w:rsidRPr="00F94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arm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HA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0A94C" w14:textId="14577C76" w:rsidR="00605B8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14A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BA273" w14:textId="33E96098" w:rsidR="00605B8A" w:rsidRPr="000825BA" w:rsidRDefault="00605B8A" w:rsidP="00F94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aWVycm88L0F1dGhvcj48WWVhcj4yMDA0PC9ZZWFyPjxS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aWVycm88L0F1dGhvcj48WWVhcj4yMDA0PC9ZZWFyPjxS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Hierro et al., 2004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605B8A" w:rsidRPr="000825BA" w14:paraId="3B67F6C0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7CD78" w14:textId="696AE627" w:rsidR="00605B8A" w:rsidRPr="000825BA" w:rsidRDefault="00605B8A" w:rsidP="00F94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5</w:t>
            </w:r>
            <w:r w:rsidRPr="00F94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arm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FLAG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2557A" w14:textId="7B4E89FD" w:rsidR="00605B8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83D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5FDD6" w14:textId="52AD7140" w:rsidR="00605B8A" w:rsidRPr="000825BA" w:rsidRDefault="00605B8A" w:rsidP="00F94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aWVycm88L0F1dGhvcj48WWVhcj4yMDA0PC9ZZWFyPjxS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aWVycm88L0F1dGhvcj48WWVhcj4yMDA0PC9ZZWFyPjxS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Hierro et al., 2004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605B8A" w:rsidRPr="000825BA" w14:paraId="2DA7EE98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5CD84" w14:textId="5A165150" w:rsidR="00605B8A" w:rsidRPr="000825BA" w:rsidRDefault="00605B8A" w:rsidP="00F94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F94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H1-GFP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A45A6" w14:textId="1232A5A1" w:rsidR="00605B8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EE586" w14:textId="2F5C68B7" w:rsidR="00605B8A" w:rsidRDefault="00605B8A" w:rsidP="00F94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659AF3CE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02DC3" w14:textId="47BBE40A" w:rsidR="00605B8A" w:rsidRPr="000825BA" w:rsidRDefault="00605B8A" w:rsidP="00F94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26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F94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FP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CPS1</w:t>
            </w:r>
            <w:r w:rsidRPr="00F94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K8R K12R</w:t>
            </w:r>
          </w:p>
        </w:tc>
        <w:tc>
          <w:tcPr>
            <w:tcW w:w="2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8537B" w14:textId="3C08CA0F" w:rsidR="00605B8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, K8R K12R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74DA8" w14:textId="0729F260" w:rsidR="00605B8A" w:rsidRDefault="00605B8A" w:rsidP="00F94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63CBDF1A" w14:textId="77777777" w:rsidTr="00605429">
        <w:trPr>
          <w:trHeight w:val="300"/>
        </w:trPr>
        <w:tc>
          <w:tcPr>
            <w:tcW w:w="16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FC7EC" w14:textId="77777777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58412" w14:textId="77777777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8907D" w14:textId="77777777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05B8A" w:rsidRPr="000825BA" w14:paraId="55693C86" w14:textId="77777777" w:rsidTr="00FE2F9D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1904A" w14:textId="4996C072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lasmids for </w:t>
            </w:r>
            <w:r w:rsidRPr="000825BA">
              <w:rPr>
                <w:rFonts w:ascii="Arial" w:hAnsi="Arial" w:cs="Arial"/>
                <w:b/>
                <w:i/>
                <w:color w:val="1A1A1A"/>
              </w:rPr>
              <w:t>Escherichia coli</w:t>
            </w:r>
            <w:r w:rsidRPr="000825BA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 xml:space="preserve"> </w:t>
            </w:r>
            <w:r w:rsidRPr="000825BA">
              <w:rPr>
                <w:rFonts w:ascii="Arial" w:eastAsia="Times New Roman" w:hAnsi="Arial" w:cs="Arial"/>
                <w:b/>
                <w:bCs/>
                <w:color w:val="000000"/>
              </w:rPr>
              <w:t>Expression for Protein Purification</w:t>
            </w:r>
          </w:p>
        </w:tc>
      </w:tr>
      <w:tr w:rsidR="00605B8A" w:rsidRPr="000825BA" w14:paraId="523FB309" w14:textId="77777777" w:rsidTr="00515AE0">
        <w:trPr>
          <w:trHeight w:val="300"/>
        </w:trPr>
        <w:tc>
          <w:tcPr>
            <w:tcW w:w="16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C9935" w14:textId="13164914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</w:rPr>
            </w:pPr>
            <w:r w:rsidRPr="000825BA">
              <w:rPr>
                <w:rFonts w:ascii="Arial" w:eastAsia="Times New Roman" w:hAnsi="Arial" w:cs="Arial"/>
                <w:b/>
                <w:bCs/>
                <w:color w:val="000000"/>
              </w:rPr>
              <w:t>Plasmid</w:t>
            </w:r>
          </w:p>
        </w:tc>
        <w:tc>
          <w:tcPr>
            <w:tcW w:w="19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E68C9" w14:textId="58FE4A66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</w:rPr>
            </w:pPr>
            <w:r w:rsidRPr="000825BA">
              <w:rPr>
                <w:rFonts w:ascii="Arial" w:eastAsia="Times New Roman" w:hAnsi="Arial" w:cs="Arial"/>
                <w:b/>
                <w:bCs/>
                <w:color w:val="000000"/>
              </w:rPr>
              <w:t>Mutations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6BB63" w14:textId="2E79057F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</w:rPr>
            </w:pPr>
            <w:r w:rsidRPr="000825BA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</w:p>
        </w:tc>
      </w:tr>
      <w:tr w:rsidR="00605B8A" w:rsidRPr="000825BA" w14:paraId="161DAA48" w14:textId="77777777" w:rsidTr="00515AE0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14FA0" w14:textId="6ACFAAE1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T23d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</w:t>
            </w:r>
          </w:p>
        </w:tc>
        <w:tc>
          <w:tcPr>
            <w:tcW w:w="19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88804" w14:textId="23821BB5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6C198" w14:textId="13DED80E" w:rsidR="00605B8A" w:rsidRPr="000825BA" w:rsidRDefault="00605B8A" w:rsidP="00FE2F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Henne&lt;/Author&gt;&lt;Year&gt;2012&lt;/Year&gt;&lt;RecNum&gt;3&lt;/RecNum&gt;&lt;DisplayText&gt;(Henne et al., 2012)&lt;/DisplayText&gt;&lt;record&gt;&lt;rec-number&gt;3&lt;/rec-number&gt;&lt;foreign-keys&gt;&lt;key app="EN" db-id="z9x999f06vf50oexrvh5xwdcxxx9xf9er29z" timestamp="1375581098"&gt;3&lt;/key&gt;&lt;key app="ENWeb" db-id=""&gt;0&lt;/key&gt;&lt;/foreign-keys&gt;&lt;ref-type name="Journal Article"&gt;17&lt;/ref-type&gt;&lt;contributors&gt;&lt;authors&gt;&lt;author&gt;Henne, W. M.&lt;/author&gt;&lt;author&gt;Buchkovich, N. J.&lt;/author&gt;&lt;author&gt;Zhao, Y.&lt;/author&gt;&lt;author&gt;Emr, S. D.&lt;/author&gt;&lt;/authors&gt;&lt;/contributors&gt;&lt;auth-address&gt;Weill Institute for Cell and Molecular Biology, Cornell University, Ithaca, NY 14853, USA.&lt;/auth-address&gt;&lt;titles&gt;&lt;title&gt;The endosomal sorting complex ESCRT-II mediates the assembly and architecture of ESCRT-III helices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356-71&lt;/pages&gt;&lt;volume&gt;151&lt;/volume&gt;&lt;number&gt;2&lt;/number&gt;&lt;keywords&gt;&lt;keyword&gt;Endosomal Sorting Complexes Required for Transport/chemistry/genetics/*metabolism&lt;/keyword&gt;&lt;keyword&gt;Multivesicular Bodies/chemistry/*metabolism&lt;/keyword&gt;&lt;keyword&gt;Mutation&lt;/keyword&gt;&lt;keyword&gt;Saccharomyces cerevisiae/cytology/*metabolism&lt;/keyword&gt;&lt;keyword&gt;Saccharomyces cerevisiae Proteins/chemistry/genetics/*metabolism&lt;/keyword&gt;&lt;keyword&gt;Transport Vesicles/metabolism&lt;/keyword&gt;&lt;/keywords&gt;&lt;dates&gt;&lt;year&gt;2012&lt;/year&gt;&lt;pub-dates&gt;&lt;date&gt;Oct 12&lt;/date&gt;&lt;/pub-dates&gt;&lt;/dates&gt;&lt;isbn&gt;1097-4172 (Electronic)&amp;#xD;0092-8674 (Linking)&lt;/isbn&gt;&lt;accession-num&gt;23063125&lt;/accession-num&gt;&lt;urls&gt;&lt;related-urls&gt;&lt;url&gt;http://www.ncbi.nlm.nih.gov/pubmed/23063125&lt;/url&gt;&lt;/related-urls&gt;&lt;/urls&gt;&lt;electronic-resource-num&gt;10.1016/j.cell.2012.08.039&lt;/electronic-resource-num&gt;&lt;/record&gt;&lt;/Cite&gt;&lt;/EndNote&gt;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0825B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Henne et al., 2012)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605B8A" w:rsidRPr="000825BA" w14:paraId="6145E458" w14:textId="77777777" w:rsidTr="00515AE0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DC72" w14:textId="243D6E6B" w:rsidR="00605B8A" w:rsidRPr="000825BA" w:rsidRDefault="00605B8A" w:rsidP="00BD6D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T23d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52E</w:t>
            </w:r>
          </w:p>
        </w:tc>
        <w:tc>
          <w:tcPr>
            <w:tcW w:w="19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DC60" w14:textId="1A974E6A" w:rsidR="00605B8A" w:rsidRPr="000825BA" w:rsidRDefault="00605B8A" w:rsidP="00BD6D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52E</w:t>
            </w:r>
          </w:p>
        </w:tc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3C58" w14:textId="7B4E461E" w:rsidR="00605B8A" w:rsidRPr="000825BA" w:rsidRDefault="00605B8A" w:rsidP="00BD6D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Henne&lt;/Author&gt;&lt;Year&gt;2012&lt;/Year&gt;&lt;RecNum&gt;3&lt;/RecNum&gt;&lt;DisplayText&gt;(Henne et al., 2012)&lt;/DisplayText&gt;&lt;record&gt;&lt;rec-number&gt;3&lt;/rec-number&gt;&lt;foreign-keys&gt;&lt;key app="EN" db-id="z9x999f06vf50oexrvh5xwdcxxx9xf9er29z" timestamp="1375581098"&gt;3&lt;/key&gt;&lt;key app="ENWeb" db-id=""&gt;0&lt;/key&gt;&lt;/foreign-keys&gt;&lt;ref-type name="Journal Article"&gt;17&lt;/ref-type&gt;&lt;contributors&gt;&lt;authors&gt;&lt;author&gt;Henne, W. M.&lt;/author&gt;&lt;author&gt;Buchkovich, N. J.&lt;/author&gt;&lt;author&gt;Zhao, Y.&lt;/author&gt;&lt;author&gt;Emr, S. D.&lt;/author&gt;&lt;/authors&gt;&lt;/contributors&gt;&lt;auth-address&gt;Weill Institute for Cell and Molecular Biology, Cornell University, Ithaca, NY 14853, USA.&lt;/auth-address&gt;&lt;titles&gt;&lt;title&gt;The endosomal sorting complex ESCRT-II mediates the assembly and architecture of ESCRT-III helices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356-71&lt;/pages&gt;&lt;volume&gt;151&lt;/volume&gt;&lt;number&gt;2&lt;/number&gt;&lt;keywords&gt;&lt;keyword&gt;Endosomal Sorting Complexes Required for Transport/chemistry/genetics/*metabolism&lt;/keyword&gt;&lt;keyword&gt;Multivesicular Bodies/chemistry/*metabolism&lt;/keyword&gt;&lt;keyword&gt;Mutation&lt;/keyword&gt;&lt;keyword&gt;Saccharomyces cerevisiae/cytology/*metabolism&lt;/keyword&gt;&lt;keyword&gt;Saccharomyces cerevisiae Proteins/chemistry/genetics/*metabolism&lt;/keyword&gt;&lt;keyword&gt;Transport Vesicles/metabolism&lt;/keyword&gt;&lt;/keywords&gt;&lt;dates&gt;&lt;year&gt;2012&lt;/year&gt;&lt;pub-dates&gt;&lt;date&gt;Oct 12&lt;/date&gt;&lt;/pub-dates&gt;&lt;/dates&gt;&lt;isbn&gt;1097-4172 (Electronic)&amp;#xD;0092-8674 (Linking)&lt;/isbn&gt;&lt;accession-num&gt;23063125&lt;/accession-num&gt;&lt;urls&gt;&lt;related-urls&gt;&lt;url&gt;http://www.ncbi.nlm.nih.gov/pubmed/23063125&lt;/url&gt;&lt;/related-urls&gt;&lt;/urls&gt;&lt;electronic-resource-num&gt;10.1016/j.cell.2012.08.039&lt;/electronic-resource-num&gt;&lt;/record&gt;&lt;/Cite&gt;&lt;/EndNote&gt;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0825B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Henne et al., 2012)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605B8A" w:rsidRPr="000825BA" w14:paraId="345D5461" w14:textId="77777777" w:rsidTr="00515AE0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8B4CC" w14:textId="482576A3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T23d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Q90L</w:t>
            </w:r>
          </w:p>
        </w:tc>
        <w:tc>
          <w:tcPr>
            <w:tcW w:w="19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CDFE9" w14:textId="60452C8C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0L</w:t>
            </w:r>
          </w:p>
        </w:tc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6B366" w14:textId="120FE54B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32A15B48" w14:textId="77777777" w:rsidTr="00515AE0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DEC8" w14:textId="51C151BE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T23d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α1-α4</w:t>
            </w:r>
          </w:p>
        </w:tc>
        <w:tc>
          <w:tcPr>
            <w:tcW w:w="19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7E30" w14:textId="237CCDA8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f7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0-150</w:t>
            </w:r>
          </w:p>
        </w:tc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E7FB" w14:textId="140EFC2F" w:rsidR="00605B8A" w:rsidRPr="000825BA" w:rsidRDefault="00605B8A" w:rsidP="00FE2F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dWNoa292aWNoPC9BdXRob3I+PFllYXI+MjAxMzwvWWVh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</w:fldData>
              </w:fldCha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dWNoa292aWNoPC9BdXRob3I+PFllYXI+MjAxMzwvWWVh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</w:fldData>
              </w:fldCha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0825B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Buchkovich et al., 2013)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605B8A" w:rsidRPr="000825BA" w14:paraId="63BCE841" w14:textId="77777777" w:rsidTr="00515AE0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9D7D" w14:textId="45AD386E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T23d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α1-α4 Q90L</w:t>
            </w:r>
          </w:p>
        </w:tc>
        <w:tc>
          <w:tcPr>
            <w:tcW w:w="19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B76D" w14:textId="78C3BA85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f7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0-150 Q90L</w:t>
            </w:r>
          </w:p>
        </w:tc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A38B" w14:textId="4B54D072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7611F34C" w14:textId="77777777" w:rsidTr="00515AE0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00DE" w14:textId="090EB32E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T23d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α1-α4 N100I</w:t>
            </w:r>
          </w:p>
        </w:tc>
        <w:tc>
          <w:tcPr>
            <w:tcW w:w="19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3D22" w14:textId="5DB64321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f7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0-150 N100I</w:t>
            </w:r>
          </w:p>
        </w:tc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1E2F" w14:textId="0415807E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52AAFB84" w14:textId="77777777" w:rsidTr="00515AE0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AF9EFA" w14:textId="4D0C4E44" w:rsidR="00605B8A" w:rsidRPr="000825BA" w:rsidRDefault="00605B8A" w:rsidP="00FE2F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T23d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O1</w:t>
            </w:r>
          </w:p>
        </w:tc>
        <w:tc>
          <w:tcPr>
            <w:tcW w:w="19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7293BE" w14:textId="427C3148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46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9ABF55" w14:textId="20C8D285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5A7766C5" w14:textId="77777777" w:rsidTr="00515AE0">
        <w:trPr>
          <w:trHeight w:val="300"/>
        </w:trPr>
        <w:tc>
          <w:tcPr>
            <w:tcW w:w="16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7FD66A" w14:textId="6911276B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T23d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825B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-225</w:t>
            </w:r>
          </w:p>
        </w:tc>
        <w:tc>
          <w:tcPr>
            <w:tcW w:w="19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5163B8" w14:textId="07C0DF8D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f7</w:t>
            </w:r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-225</w:t>
            </w:r>
          </w:p>
        </w:tc>
        <w:tc>
          <w:tcPr>
            <w:tcW w:w="14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6B610F" w14:textId="3746E7B5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0825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41959027" w14:textId="77777777" w:rsidTr="00515AE0">
        <w:trPr>
          <w:trHeight w:val="300"/>
        </w:trPr>
        <w:tc>
          <w:tcPr>
            <w:tcW w:w="16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46854" w14:textId="1BE1AE72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35B6C" w14:textId="33F966C5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71034" w14:textId="01E85B80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05B8A" w:rsidRPr="000825BA" w14:paraId="4423C16B" w14:textId="77777777" w:rsidTr="00FE2F9D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64578" w14:textId="1E54145B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</w:rPr>
            </w:pPr>
            <w:r w:rsidRPr="000825BA">
              <w:rPr>
                <w:rFonts w:ascii="Arial" w:eastAsia="Times New Roman" w:hAnsi="Arial" w:cs="Arial"/>
                <w:b/>
                <w:bCs/>
                <w:color w:val="000000"/>
              </w:rPr>
              <w:t>Yeast Strains Used in This Study</w:t>
            </w:r>
          </w:p>
        </w:tc>
      </w:tr>
      <w:tr w:rsidR="00605B8A" w:rsidRPr="000825BA" w14:paraId="68EEB20F" w14:textId="77777777" w:rsidTr="00515AE0">
        <w:trPr>
          <w:trHeight w:val="300"/>
        </w:trPr>
        <w:tc>
          <w:tcPr>
            <w:tcW w:w="188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5170A" w14:textId="3D8A2428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</w:rPr>
            </w:pPr>
            <w:r w:rsidRPr="000825BA">
              <w:rPr>
                <w:rFonts w:ascii="Arial" w:eastAsia="Times New Roman" w:hAnsi="Arial" w:cs="Arial"/>
                <w:b/>
                <w:bCs/>
                <w:color w:val="000000"/>
              </w:rPr>
              <w:t>Strain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1AF99" w14:textId="7799E09A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</w:rPr>
            </w:pPr>
            <w:r w:rsidRPr="000825BA">
              <w:rPr>
                <w:rFonts w:ascii="Arial" w:eastAsia="Times New Roman" w:hAnsi="Arial" w:cs="Arial"/>
                <w:b/>
                <w:bCs/>
                <w:color w:val="000000"/>
              </w:rPr>
              <w:t>Genotype</w:t>
            </w:r>
          </w:p>
        </w:tc>
        <w:tc>
          <w:tcPr>
            <w:tcW w:w="14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A8009" w14:textId="654A7E7C" w:rsidR="00605B8A" w:rsidRPr="000825BA" w:rsidRDefault="00605B8A" w:rsidP="00BD6D92">
            <w:pPr>
              <w:rPr>
                <w:rFonts w:ascii="Arial" w:eastAsia="Times New Roman" w:hAnsi="Arial" w:cs="Arial"/>
                <w:color w:val="000000"/>
              </w:rPr>
            </w:pPr>
            <w:r w:rsidRPr="000825BA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</w:p>
        </w:tc>
      </w:tr>
      <w:tr w:rsidR="00605B8A" w:rsidRPr="000825BA" w14:paraId="1A94E27A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B6ECE" w14:textId="0DC15B15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Y6210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696DA" w14:textId="514D58E4" w:rsidR="00605B8A" w:rsidRPr="00515AE0" w:rsidRDefault="00605B8A" w:rsidP="00BD6D9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t α, leu2-3, 2-112, ura3-52, his3-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200, trp1-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901, lys2-801, suc2-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5DDA5" w14:textId="0656F518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Robinson&lt;/Author&gt;&lt;Year&gt;1988&lt;/Year&gt;&lt;RecNum&gt;138&lt;/RecNum&gt;&lt;DisplayText&gt;(Robinson et al., 1988)&lt;/DisplayText&gt;&lt;record&gt;&lt;rec-number&gt;138&lt;/rec-number&gt;&lt;foreign-keys&gt;&lt;key app="EN" db-id="z9x999f06vf50oexrvh5xwdcxxx9xf9er29z" timestamp="1436560825"&gt;138&lt;/key&gt;&lt;key app="ENWeb" db-id=""&gt;0&lt;/key&gt;&lt;/foreign-keys&gt;&lt;ref-type name="Journal Article"&gt;17&lt;/ref-type&gt;&lt;contributors&gt;&lt;authors&gt;&lt;author&gt;Robinson, JS &lt;/author&gt;&lt;author&gt;Klionsky, DJ&lt;/author&gt;&lt;author&gt;Banta, LM&lt;/author&gt;&lt;author&gt;Emr, SD&lt;/author&gt;&lt;/authors&gt;&lt;/contributors&gt;&lt;titles&gt;&lt;title&gt;Protein sorting in Saccharomyces cerevisiae: isolation of mutants defective in the delivery and processing of multiple vacuolar hydrolases.&lt;/title&gt;&lt;secondary-title&gt;Mol Cell Biol&lt;/secondary-title&gt;&lt;/titles&gt;&lt;periodical&gt;&lt;full-title&gt;Mol Cell Biol&lt;/full-title&gt;&lt;abbr-1&gt;Molecular and cellular biology&lt;/abbr-1&gt;&lt;/periodical&gt;&lt;pages&gt;4936-48.&lt;/pages&gt;&lt;volume&gt;8(11)&lt;/volume&gt;&lt;section&gt;4936&lt;/section&gt;&lt;dates&gt;&lt;year&gt;1988&lt;/year&gt;&lt;/dates&gt;&lt;urls&gt;&lt;/urls&gt;&lt;/record&gt;&lt;/Cite&gt;&lt;/EndNote&gt;</w:instrTex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5AE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Robinson et al., 1988)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605B8A" w:rsidRPr="000825BA" w14:paraId="615CE0AA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1D20E" w14:textId="650FA739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Y6210.1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42BFD" w14:textId="248F2F51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t a, leu2-3, 2-112, ura3-52, his3-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200, trp1-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901, lys2-801, suc2-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E87EFF" w14:textId="241708B3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Robinson&lt;/Author&gt;&lt;Year&gt;1988&lt;/Year&gt;&lt;RecNum&gt;138&lt;/RecNum&gt;&lt;DisplayText&gt;(Robinson et al., 1988)&lt;/DisplayText&gt;&lt;record&gt;&lt;rec-number&gt;138&lt;/rec-number&gt;&lt;foreign-keys&gt;&lt;key app="EN" db-id="z9x999f06vf50oexrvh5xwdcxxx9xf9er29z" timestamp="1436560825"&gt;138&lt;/key&gt;&lt;key app="ENWeb" db-id=""&gt;0&lt;/key&gt;&lt;/foreign-keys&gt;&lt;ref-type name="Journal Article"&gt;17&lt;/ref-type&gt;&lt;contributors&gt;&lt;authors&gt;&lt;author&gt;Robinson, JS &lt;/author&gt;&lt;author&gt;Klionsky, DJ&lt;/author&gt;&lt;author&gt;Banta, LM&lt;/author&gt;&lt;author&gt;Emr, SD&lt;/author&gt;&lt;/authors&gt;&lt;/contributors&gt;&lt;titles&gt;&lt;title&gt;Protein sorting in Saccharomyces cerevisiae: isolation of mutants defective in the delivery and processing of multiple vacuolar hydrolases.&lt;/title&gt;&lt;secondary-title&gt;Mol Cell Biol&lt;/secondary-title&gt;&lt;/titles&gt;&lt;periodical&gt;&lt;full-title&gt;Mol Cell Biol&lt;/full-title&gt;&lt;abbr-1&gt;Molecular and cellular biology&lt;/abbr-1&gt;&lt;/periodical&gt;&lt;pages&gt;4936-48.&lt;/pages&gt;&lt;volume&gt;8(11)&lt;/volume&gt;&lt;section&gt;4936&lt;/section&gt;&lt;dates&gt;&lt;year&gt;1988&lt;/year&gt;&lt;/dates&gt;&lt;urls&gt;&lt;/urls&gt;&lt;/record&gt;&lt;/Cite&gt;&lt;/EndNote&gt;</w:instrTex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5AE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Robinson et al., 1988)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605B8A" w:rsidRPr="000825BA" w14:paraId="1D098CE1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6C65C" w14:textId="2F2CD26F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Y42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48139" w14:textId="7F811100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.1;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0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; MUP1-PHLOU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1E64B1" w14:textId="5B54B8D4" w:rsidR="00605B8A" w:rsidRPr="00515AE0" w:rsidRDefault="00605B8A" w:rsidP="006B4C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dWNoa292aWNoPC9BdXRob3I+PFllYXI+MjAxMzwvWWVh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</w:fldData>
              </w:fldChar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dWNoa292aWNoPC9BdXRob3I+PFllYXI+MjAxMzwvWWVh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</w:fldData>
              </w:fldChar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5AE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Buchkovich et al., 2013)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605B8A" w:rsidRPr="000825BA" w14:paraId="166F5E7B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2DDAC" w14:textId="100DD2FD" w:rsidR="00605B8A" w:rsidRPr="00515AE0" w:rsidRDefault="00605B8A" w:rsidP="00BD6D9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sz w:val="20"/>
                <w:szCs w:val="20"/>
              </w:rPr>
              <w:t>MBY25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EE907" w14:textId="28FB3A99" w:rsidR="00605B8A" w:rsidRPr="00515AE0" w:rsidRDefault="00605B8A" w:rsidP="00BD6D9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sz w:val="20"/>
                <w:szCs w:val="20"/>
              </w:rPr>
              <w:t xml:space="preserve">SEY6210.1; </w:t>
            </w:r>
            <w:r w:rsidRPr="00515AE0">
              <w:rPr>
                <w:rFonts w:ascii="Arial" w:eastAsia="Times New Roman" w:hAnsi="Arial" w:cs="Arial"/>
                <w:i/>
                <w:sz w:val="20"/>
                <w:szCs w:val="20"/>
              </w:rPr>
              <w:t>vps20</w:t>
            </w:r>
            <w:r w:rsidRPr="00515AE0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sz w:val="20"/>
                <w:szCs w:val="20"/>
              </w:rPr>
              <w:t>HIS3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1E6757" w14:textId="588BB445" w:rsidR="00605B8A" w:rsidRPr="00515AE0" w:rsidRDefault="00605B8A" w:rsidP="006B4C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Babst&lt;/Author&gt;&lt;Year&gt;2002&lt;/Year&gt;&lt;RecNum&gt;49&lt;/RecNum&gt;&lt;DisplayText&gt;(Babst et al., 2002)&lt;/DisplayText&gt;&lt;record&gt;&lt;rec-number&gt;49&lt;/rec-number&gt;&lt;foreign-keys&gt;&lt;key app="EN" db-id="z9x999f06vf50oexrvh5xwdcxxx9xf9er29z" timestamp="1375591772"&gt;49&lt;/key&gt;&lt;key app="ENWeb" db-id=""&gt;0&lt;/key&gt;&lt;/foreign-keys&gt;&lt;ref-type name="Journal Article"&gt;17&lt;/ref-type&gt;&lt;contributors&gt;&lt;authors&gt;&lt;author&gt;Babst, M.&lt;/author&gt;&lt;author&gt;Katzmann, D.J.&lt;/author&gt;&lt;author&gt;Estepa-Sabal, E.J.&lt;/author&gt;&lt;author&gt;Meerloo, T.&lt;/author&gt;&lt;author&gt;Emr, S.D.&lt;/author&gt;&lt;/authors&gt;&lt;/contributors&gt;&lt;titles&gt;&lt;title&gt;ESCRT-III: an endosome-associated heterooligomeric protein complex required for mvb sorting.&lt;/title&gt;&lt;secondary-title&gt;Dev Cell&lt;/secondary-title&gt;&lt;/titles&gt;&lt;periodical&gt;&lt;full-title&gt;Dev Cell&lt;/full-title&gt;&lt;abbr-1&gt;Developmental cell&lt;/abbr-1&gt;&lt;/periodical&gt;&lt;pages&gt;271-82&lt;/pages&gt;&lt;volume&gt;3&lt;/volume&gt;&lt;number&gt;2&lt;/number&gt;&lt;dates&gt;&lt;year&gt;2002&lt;/year&gt;&lt;/dates&gt;&lt;urls&gt;&lt;/urls&gt;&lt;/record&gt;&lt;/Cite&gt;&lt;/EndNote&gt;</w:instrTex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5AE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Babst et al., 2002)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605B8A" w:rsidRPr="000825BA" w14:paraId="0EEC4B05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0DC8" w14:textId="18231FC9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BY44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7804" w14:textId="563C8739" w:rsidR="00605B8A" w:rsidRPr="00515AE0" w:rsidRDefault="00605B8A" w:rsidP="00BD6D9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.1;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; MUP1-PHLOU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8FA6E" w14:textId="3EAACB9E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Henne&lt;/Author&gt;&lt;Year&gt;2012&lt;/Year&gt;&lt;RecNum&gt;3&lt;/RecNum&gt;&lt;DisplayText&gt;(Henne et al., 2012)&lt;/DisplayText&gt;&lt;record&gt;&lt;rec-number&gt;3&lt;/rec-number&gt;&lt;foreign-keys&gt;&lt;key app="EN" db-id="z9x999f06vf50oexrvh5xwdcxxx9xf9er29z" timestamp="1375581098"&gt;3&lt;/key&gt;&lt;key app="ENWeb" db-id=""&gt;0&lt;/key&gt;&lt;/foreign-keys&gt;&lt;ref-type name="Journal Article"&gt;17&lt;/ref-type&gt;&lt;contributors&gt;&lt;authors&gt;&lt;author&gt;Henne, W. M.&lt;/author&gt;&lt;author&gt;Buchkovich, N. J.&lt;/author&gt;&lt;author&gt;Zhao, Y.&lt;/author&gt;&lt;author&gt;Emr, S. D.&lt;/author&gt;&lt;/authors&gt;&lt;/contributors&gt;&lt;auth-address&gt;Weill Institute for Cell and Molecular Biology, Cornell University, Ithaca, NY 14853, USA.&lt;/auth-address&gt;&lt;titles&gt;&lt;title&gt;The endosomal sorting complex ESCRT-II mediates the assembly and architecture of ESCRT-III helices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356-71&lt;/pages&gt;&lt;volume&gt;151&lt;/volume&gt;&lt;number&gt;2&lt;/number&gt;&lt;keywords&gt;&lt;keyword&gt;Endosomal Sorting Complexes Required for Transport/chemistry/genetics/*metabolism&lt;/keyword&gt;&lt;keyword&gt;Multivesicular Bodies/chemistry/*metabolism&lt;/keyword&gt;&lt;keyword&gt;Mutation&lt;/keyword&gt;&lt;keyword&gt;Saccharomyces cerevisiae/cytology/*metabolism&lt;/keyword&gt;&lt;keyword&gt;Saccharomyces cerevisiae Proteins/chemistry/genetics/*metabolism&lt;/keyword&gt;&lt;keyword&gt;Transport Vesicles/metabolism&lt;/keyword&gt;&lt;/keywords&gt;&lt;dates&gt;&lt;year&gt;2012&lt;/year&gt;&lt;pub-dates&gt;&lt;date&gt;Oct 12&lt;/date&gt;&lt;/pub-dates&gt;&lt;/dates&gt;&lt;isbn&gt;1097-4172 (Electronic)&amp;#xD;0092-8674 (Linking)&lt;/isbn&gt;&lt;accession-num&gt;23063125&lt;/accession-num&gt;&lt;urls&gt;&lt;related-urls&gt;&lt;url&gt;http://www.ncbi.nlm.nih.gov/pubmed/23063125&lt;/url&gt;&lt;/related-urls&gt;&lt;/urls&gt;&lt;electronic-resource-num&gt;10.1016/j.cell.2012.08.039&lt;/electronic-resource-num&gt;&lt;/record&gt;&lt;/Cite&gt;&lt;/EndNote&gt;</w:instrTex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5AE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Henne et al., 2012)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605B8A" w:rsidRPr="000825BA" w14:paraId="19DBFFB2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6B870" w14:textId="311F7694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Y80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E6E51" w14:textId="16E95C11" w:rsidR="00605B8A" w:rsidRPr="00515AE0" w:rsidRDefault="00605B8A" w:rsidP="00515AE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Y6210</w:t>
            </w:r>
            <w:r w:rsidRPr="00515AE0">
              <w:rPr>
                <w:rFonts w:ascii="Arial" w:eastAsia="Times New Roman" w:hAnsi="Arial" w:cs="Arial"/>
                <w:sz w:val="20"/>
                <w:szCs w:val="20"/>
              </w:rPr>
              <w:t xml:space="preserve">.1; </w:t>
            </w:r>
            <w:r w:rsidRPr="00515AE0">
              <w:rPr>
                <w:rFonts w:ascii="Arial" w:eastAsia="Times New Roman" w:hAnsi="Arial" w:cs="Arial"/>
                <w:i/>
                <w:sz w:val="20"/>
                <w:szCs w:val="20"/>
              </w:rPr>
              <w:t>vps20</w:t>
            </w:r>
            <w:r w:rsidRPr="00515AE0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 vam7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::HIS3 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3AD3CC" w14:textId="782B1B6E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41075641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D0730" w14:textId="6C937D30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Y47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986C4" w14:textId="3F5F8137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.1;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4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; MUP1-PHLOU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F3EE3B" w14:textId="6E6433FE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dWNoa292aWNoPC9BdXRob3I+PFllYXI+MjAxMzwvWWVh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</w:fldData>
              </w:fldChar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dWNoa292aWNoPC9BdXRob3I+PFllYXI+MjAxMzwvWWVh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</w:fldData>
              </w:fldChar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5AE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Buchkovich et al., 2013)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605B8A" w:rsidRPr="000825BA" w14:paraId="77A4BAC3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9BE27" w14:textId="2682E3D7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Y69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08D4C" w14:textId="489B9A51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.1;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; MUP1-PHLOU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A9801D" w14:textId="152B820D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dWNoa292aWNoPC9BdXRob3I+PFllYXI+MjAxMzwvWWVh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</w:fldData>
              </w:fldChar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dWNoa292aWNoPC9BdXRob3I+PFllYXI+MjAxMzwvWWVh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</w:fldData>
              </w:fldChar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5AE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Buchkovich et al., 2013)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605B8A" w:rsidRPr="000825BA" w14:paraId="27D519BB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F827E" w14:textId="1859A38D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Y59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E04F8" w14:textId="66CC6ABD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.1;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4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; MUP1-PHLOU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D19F31" w14:textId="0A30BC33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056297FB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714A5" w14:textId="51D4AEA9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55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FEE43" w14:textId="32011E73" w:rsidR="00605B8A" w:rsidRPr="00515AE0" w:rsidRDefault="00605B8A" w:rsidP="006B4C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.1;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36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P1; MUP1-PHLOU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843E9A" w14:textId="05D9A8E3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56FB7610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9AC6D" w14:textId="093858FA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56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8ACA4" w14:textId="6539626E" w:rsidR="00605B8A" w:rsidRPr="00515AE0" w:rsidRDefault="00605B8A" w:rsidP="006B4C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.1;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2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P1; MUP1-PHLOU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E3B74A" w14:textId="08864A61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06C151F9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2C8A8" w14:textId="6581FC16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51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89C5D" w14:textId="33DFC332" w:rsidR="00605B8A" w:rsidRPr="00515AE0" w:rsidRDefault="00605B8A" w:rsidP="006B4C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;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5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; MUP1-PHLOU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3372A1" w14:textId="503F49D6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76FF8A65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B6047" w14:textId="3D833AA9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77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97981" w14:textId="37749091" w:rsidR="00605B8A" w:rsidRPr="00515AE0" w:rsidRDefault="00605B8A" w:rsidP="006B4C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;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36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P1; vps25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HIS3; MUP1-PHLOU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73169" w14:textId="35260505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00A45DA2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20687" w14:textId="0E9B699C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Y63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12118" w14:textId="06673263" w:rsidR="00605B8A" w:rsidRPr="00515AE0" w:rsidRDefault="00605B8A" w:rsidP="006B4C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.1;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3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; MUP1-PHLOU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BF4419" w14:textId="66FE143E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2A5F27A2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71290" w14:textId="757E4EFA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Y1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FD3BD" w14:textId="4E3F2500" w:rsidR="00605B8A" w:rsidRPr="00515AE0" w:rsidRDefault="00605B8A" w:rsidP="006B4C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.1;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8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P1; MUP1-PHLOU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1AC0B1" w14:textId="7C243245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51DD38D3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C7932" w14:textId="017DB147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76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22059" w14:textId="29C13E43" w:rsidR="00605B8A" w:rsidRPr="00515AE0" w:rsidRDefault="00605B8A" w:rsidP="00433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.1;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37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P1; MUP1-PHLOU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6FBE1D" w14:textId="13A97462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2E721B3A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3016F" w14:textId="0BB6E054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64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AF710" w14:textId="4A742814" w:rsidR="00605B8A" w:rsidRPr="00515AE0" w:rsidRDefault="00605B8A" w:rsidP="00433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;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3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P1; vps25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HIS3; MUP1-PHLOU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4DE53" w14:textId="7451D602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00896DBC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A01FC" w14:textId="3D6BC560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31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ADEE3" w14:textId="71250C7D" w:rsidR="00605B8A" w:rsidRPr="00515AE0" w:rsidRDefault="00605B8A" w:rsidP="00433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.1;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7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; MUP1-PHLOU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A5891A" w14:textId="0E31BAD3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2C192A62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61746" w14:textId="2F305D9C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57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7BBA2" w14:textId="1EAB9A89" w:rsidR="00605B8A" w:rsidRPr="00515AE0" w:rsidRDefault="00605B8A" w:rsidP="00433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.1;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7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P1; vps20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HIS3; MUP1-PHLOU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62294" w14:textId="2A7B29F9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3B83E240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D6292" w14:textId="7750BE27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63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B69A3" w14:textId="2FED3B47" w:rsidR="00605B8A" w:rsidRPr="00515AE0" w:rsidRDefault="00605B8A" w:rsidP="006B4C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.1;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7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P1; vps25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HIS3; MUP1-PHLOU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304997" w14:textId="30619418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1AE7EE6F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E0D14" w14:textId="5496C3A0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62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88E6F" w14:textId="6A67A4D0" w:rsidR="00605B8A" w:rsidRPr="00515AE0" w:rsidRDefault="00605B8A" w:rsidP="006B4C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.1;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7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P1; vps23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HIS3; MUP1-PHLOU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D0DD1" w14:textId="5205F359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21D6EF1D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7B69A" w14:textId="49557885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Y16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526E8" w14:textId="2D7767DF" w:rsidR="00605B8A" w:rsidRPr="00515AE0" w:rsidRDefault="00605B8A" w:rsidP="00433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;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o1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; MUP1-PHLOU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280E0" w14:textId="5A3CB649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1CD691EC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936CA" w14:textId="721433F6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 w:colFirst="1" w:colLast="1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Y20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7B210" w14:textId="5D19A41F" w:rsidR="00605B8A" w:rsidRPr="00515AE0" w:rsidRDefault="00605B8A" w:rsidP="006B4C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;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o1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; vps20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HIS3; MUP1-PHLOU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B6B8A7" w14:textId="53B7D376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1A363D6A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1BB8A" w14:textId="2C265BE1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65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47852" w14:textId="4C83D679" w:rsidR="00605B8A" w:rsidRPr="00515AE0" w:rsidRDefault="00605B8A" w:rsidP="006B4C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;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o1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; vps25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TRP1; MUP1-PHLOU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18BDCD" w14:textId="4E382D28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19348CDE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736B2" w14:textId="3D4389F1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66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A0530" w14:textId="045BD35E" w:rsidR="00605B8A" w:rsidRPr="00515AE0" w:rsidRDefault="00605B8A" w:rsidP="006B4C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;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o1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; vps23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TRP1; MUP1-PHLOU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65B098" w14:textId="5C2948D2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bookmarkEnd w:id="0"/>
      <w:tr w:rsidR="00605B8A" w:rsidRPr="000825BA" w14:paraId="6892DDC2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E4A7E" w14:textId="65524BDE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TY36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C8D6E" w14:textId="7092B6B9" w:rsidR="00605B8A" w:rsidRPr="00515AE0" w:rsidRDefault="00605B8A" w:rsidP="00EF06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Y6210.1;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vps20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;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-GFP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HIS3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5A7DA4" w14:textId="14A537FF" w:rsidR="00605B8A" w:rsidRPr="00515AE0" w:rsidRDefault="00605B8A" w:rsidP="00EF06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UZWlzPC9BdXRob3I+PFllYXI+MjAwODwvWWVhcj48UmVj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UZWlzPC9BdXRob3I+PFllYXI+MjAwODwvWWVhcj48UmVj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Teis et al., 2008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605B8A" w:rsidRPr="000825BA" w14:paraId="0DC55991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A1E95" w14:textId="2E2DDE18" w:rsidR="00605B8A" w:rsidRPr="00515AE0" w:rsidRDefault="00605B8A" w:rsidP="009948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Y75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41769" w14:textId="4E038117" w:rsidR="00605B8A" w:rsidRPr="00515AE0" w:rsidRDefault="00605B8A" w:rsidP="009948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.1;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0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7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HIS3; MUP1-PHLOU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931CD2" w14:textId="26CD5068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58A68916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E803B" w14:textId="2F9CE529" w:rsidR="00605B8A" w:rsidRDefault="00605B8A" w:rsidP="009948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59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A3279" w14:textId="6CEAA51C" w:rsidR="00605B8A" w:rsidRPr="00515AE0" w:rsidRDefault="00605B8A" w:rsidP="009948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.1; 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4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P1; vps20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HIS3; MUP1-PHLUO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4F1A08" w14:textId="298D3FC2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5E2416CA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3AC92" w14:textId="11C71A61" w:rsidR="00605B8A" w:rsidRDefault="00605B8A" w:rsidP="009948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60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00978" w14:textId="3107D1CF" w:rsidR="00605B8A" w:rsidRPr="00515AE0" w:rsidRDefault="00605B8A" w:rsidP="009948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.1; 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P1; vps20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HIS3; MUP1-PHLUO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A835C8" w14:textId="2AD3B744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20621A7C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5569E" w14:textId="575E946D" w:rsidR="00605B8A" w:rsidRDefault="00605B8A" w:rsidP="009948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61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8C589" w14:textId="2C413E94" w:rsidR="00605B8A" w:rsidRPr="00515AE0" w:rsidRDefault="00605B8A" w:rsidP="009948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.1;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4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P1; vps20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HIS3; MUP1-PHLUO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BF0651" w14:textId="172A719D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6DA8BB76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4BA8E" w14:textId="576EE940" w:rsidR="00605B8A" w:rsidRDefault="00605B8A" w:rsidP="00F94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52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5A0EA" w14:textId="6102C6B7" w:rsidR="00605B8A" w:rsidRPr="00515AE0" w:rsidRDefault="00605B8A" w:rsidP="00F94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.1;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36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P1; vps20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HIS3; MUP1-PHLUO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B2E38" w14:textId="0AB80EB2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6AB08F71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6F742" w14:textId="25148DAB" w:rsidR="00605B8A" w:rsidRDefault="00605B8A" w:rsidP="00F94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53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89F8E" w14:textId="3E694716" w:rsidR="00605B8A" w:rsidRPr="00515AE0" w:rsidRDefault="00605B8A" w:rsidP="00F94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.1;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2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P1; vps20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HIS3; MUP1-PHLUO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DD8BD" w14:textId="59F86EE8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78FC5C83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DB482" w14:textId="28636FCD" w:rsidR="00605B8A" w:rsidRDefault="00605B8A" w:rsidP="00F94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54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2CECC" w14:textId="068DE4B9" w:rsidR="00605B8A" w:rsidRPr="00515AE0" w:rsidRDefault="00605B8A" w:rsidP="00F94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Y6210.1;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5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P1; vps20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HIS3; MUP1-PHLUO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742D57" w14:textId="42251465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5199176B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B8251" w14:textId="7778F777" w:rsidR="00605B8A" w:rsidRDefault="00605B8A" w:rsidP="00F94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58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340DA" w14:textId="76BA98D2" w:rsidR="00605B8A" w:rsidRPr="00515AE0" w:rsidRDefault="00605B8A" w:rsidP="00F94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Y6210.1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3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P1; vps20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HIS3; MUP1-PHLUO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5BECD3" w14:textId="6204A608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376569D3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35044" w14:textId="7C244D02" w:rsidR="00605B8A" w:rsidRDefault="00605B8A" w:rsidP="00F94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72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B263B" w14:textId="58801087" w:rsidR="00605B8A" w:rsidRPr="00515AE0" w:rsidRDefault="00605B8A" w:rsidP="00F94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Y6210.1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28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P1; vps20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HIS3; MUP1-PHLUO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68411" w14:textId="28C18B6C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2FF35283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BEAD2" w14:textId="202AF2B2" w:rsidR="00605B8A" w:rsidRDefault="00605B8A" w:rsidP="00F94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73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C5FF7" w14:textId="5ADD3D5D" w:rsidR="00605B8A" w:rsidRPr="00515AE0" w:rsidRDefault="00605B8A" w:rsidP="00F94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Y6210.1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37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P1; vps20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HIS3; MUP1-PHLUO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0A733A" w14:textId="04EDF846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0C5963F3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42C41" w14:textId="55F3056B" w:rsidR="00605B8A" w:rsidRDefault="00605B8A" w:rsidP="00500B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2BA57" w14:textId="0FC3AB0D" w:rsidR="00605B8A" w:rsidRDefault="00605B8A" w:rsidP="00605B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Y6210</w:t>
            </w:r>
            <w:r w:rsidRPr="00515AE0">
              <w:rPr>
                <w:rFonts w:ascii="Arial" w:eastAsia="Times New Roman" w:hAnsi="Arial" w:cs="Arial"/>
                <w:sz w:val="20"/>
                <w:szCs w:val="20"/>
              </w:rPr>
              <w:t xml:space="preserve">.1; </w:t>
            </w:r>
            <w:r w:rsidRPr="00515AE0">
              <w:rPr>
                <w:rFonts w:ascii="Arial" w:eastAsia="Times New Roman" w:hAnsi="Arial" w:cs="Arial"/>
                <w:i/>
                <w:sz w:val="20"/>
                <w:szCs w:val="20"/>
              </w:rPr>
              <w:t>vps2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3</w:t>
            </w:r>
            <w:r w:rsidRPr="00515AE0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proofErr w:type="gramStart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;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am7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::HIS3 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4377D7" w14:textId="3DE92BC5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0C9A791C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47AE1" w14:textId="29234699" w:rsidR="00605B8A" w:rsidRPr="00515AE0" w:rsidRDefault="00605B8A" w:rsidP="00500B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78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AE022" w14:textId="09005A1C" w:rsidR="00605B8A" w:rsidRPr="00515AE0" w:rsidRDefault="00605B8A" w:rsidP="00605B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Y6210</w:t>
            </w:r>
            <w:r w:rsidRPr="00515AE0">
              <w:rPr>
                <w:rFonts w:ascii="Arial" w:eastAsia="Times New Roman" w:hAnsi="Arial" w:cs="Arial"/>
                <w:sz w:val="20"/>
                <w:szCs w:val="20"/>
              </w:rPr>
              <w:t>.1;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vps20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se1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TRP1; MUP1-PHLUO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753C63" w14:textId="00989D50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690F0E5E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4FA98" w14:textId="4958149A" w:rsidR="00605B8A" w:rsidRPr="00515AE0" w:rsidRDefault="00605B8A" w:rsidP="00500B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79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E7216" w14:textId="26A51EB8" w:rsidR="00605B8A" w:rsidRPr="00515AE0" w:rsidRDefault="00605B8A" w:rsidP="00605B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Y6210</w:t>
            </w:r>
            <w:r w:rsidRPr="00515AE0">
              <w:rPr>
                <w:rFonts w:ascii="Arial" w:eastAsia="Times New Roman" w:hAnsi="Arial" w:cs="Arial"/>
                <w:sz w:val="20"/>
                <w:szCs w:val="20"/>
              </w:rPr>
              <w:t>;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vps25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se1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TRP1; MUP1-PHLUO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9B90CF" w14:textId="79D7C812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05B8A" w:rsidRPr="000825BA" w14:paraId="22F4EC8B" w14:textId="77777777" w:rsidTr="00515AE0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7FA7B" w14:textId="531B3A8D" w:rsidR="00605B8A" w:rsidRPr="00515AE0" w:rsidRDefault="00605B8A" w:rsidP="00500B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Y80</w:t>
            </w:r>
          </w:p>
        </w:tc>
        <w:tc>
          <w:tcPr>
            <w:tcW w:w="27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10B3C" w14:textId="158704D7" w:rsidR="00605B8A" w:rsidRPr="00515AE0" w:rsidRDefault="00605B8A" w:rsidP="00605B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Y6210</w:t>
            </w:r>
            <w:r w:rsidRPr="00515AE0">
              <w:rPr>
                <w:rFonts w:ascii="Arial" w:eastAsia="Times New Roman" w:hAnsi="Arial" w:cs="Arial"/>
                <w:sz w:val="20"/>
                <w:szCs w:val="20"/>
              </w:rPr>
              <w:t>.1;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vps23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15AE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se1</w:t>
            </w:r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99489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TRP1; MUP1-PHLUORIN::KAN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28F2BC" w14:textId="66235BB7" w:rsidR="00605B8A" w:rsidRPr="00515AE0" w:rsidRDefault="00605B8A" w:rsidP="00BD6D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gramEnd"/>
            <w:r w:rsidRPr="00515A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</w:tbl>
    <w:p w14:paraId="7C8D8ECC" w14:textId="574BDB60" w:rsidR="00BD6D92" w:rsidRPr="000825BA" w:rsidRDefault="00515AE0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br w:type="page"/>
      </w:r>
      <w:r w:rsidR="00433F23" w:rsidRPr="000825BA">
        <w:rPr>
          <w:rFonts w:ascii="Arial" w:hAnsi="Arial" w:cs="Arial"/>
          <w:b/>
          <w:sz w:val="28"/>
        </w:rPr>
        <w:t>REFERENCE</w:t>
      </w:r>
    </w:p>
    <w:p w14:paraId="2F9C21EF" w14:textId="77777777" w:rsidR="00BD6D92" w:rsidRPr="000825BA" w:rsidRDefault="00BD6D92">
      <w:pPr>
        <w:rPr>
          <w:rFonts w:ascii="Arial" w:hAnsi="Arial" w:cs="Arial"/>
        </w:rPr>
      </w:pPr>
    </w:p>
    <w:p w14:paraId="610710A0" w14:textId="77777777" w:rsidR="005E23EB" w:rsidRPr="005E23EB" w:rsidRDefault="00BD6D92" w:rsidP="005E23EB">
      <w:pPr>
        <w:pStyle w:val="EndNoteBibliography"/>
        <w:rPr>
          <w:noProof/>
        </w:rPr>
      </w:pPr>
      <w:r w:rsidRPr="000825BA">
        <w:fldChar w:fldCharType="begin"/>
      </w:r>
      <w:r w:rsidRPr="000825BA">
        <w:instrText xml:space="preserve"> ADDIN EN.REFLIST </w:instrText>
      </w:r>
      <w:r w:rsidRPr="000825BA">
        <w:fldChar w:fldCharType="separate"/>
      </w:r>
      <w:r w:rsidR="005E23EB" w:rsidRPr="005E23EB">
        <w:rPr>
          <w:noProof/>
        </w:rPr>
        <w:t>Babst, M., Katzmann, D.J., Estepa-Sabal, E.J., Meerloo, T., and Emr, S.D. (2002). ESCRT-III: an endosome-associated heterooligomeric protein complex required for mvb sorting. Dev Cell</w:t>
      </w:r>
      <w:r w:rsidR="005E23EB" w:rsidRPr="005E23EB">
        <w:rPr>
          <w:i/>
          <w:noProof/>
        </w:rPr>
        <w:t xml:space="preserve"> 3</w:t>
      </w:r>
      <w:r w:rsidR="005E23EB" w:rsidRPr="005E23EB">
        <w:rPr>
          <w:noProof/>
        </w:rPr>
        <w:t>, 271-282.</w:t>
      </w:r>
    </w:p>
    <w:p w14:paraId="79C31DCF" w14:textId="77777777" w:rsidR="005E23EB" w:rsidRPr="005E23EB" w:rsidRDefault="005E23EB" w:rsidP="005E23EB">
      <w:pPr>
        <w:pStyle w:val="EndNoteBibliography"/>
        <w:rPr>
          <w:noProof/>
        </w:rPr>
      </w:pPr>
      <w:r w:rsidRPr="005E23EB">
        <w:rPr>
          <w:noProof/>
        </w:rPr>
        <w:t>Buchkovich, N.J., Henne, W.M., Tang, S., and Emr, S.D. (2013). Essential N-terminal insertion motif anchors the ESCRT-III filament during MVB vesicle formation. Dev Cell</w:t>
      </w:r>
      <w:r w:rsidRPr="005E23EB">
        <w:rPr>
          <w:i/>
          <w:noProof/>
        </w:rPr>
        <w:t xml:space="preserve"> 27</w:t>
      </w:r>
      <w:r w:rsidRPr="005E23EB">
        <w:rPr>
          <w:noProof/>
        </w:rPr>
        <w:t>, 201-214.</w:t>
      </w:r>
    </w:p>
    <w:p w14:paraId="7340DEAF" w14:textId="77777777" w:rsidR="005E23EB" w:rsidRPr="005E23EB" w:rsidRDefault="005E23EB" w:rsidP="005E23EB">
      <w:pPr>
        <w:pStyle w:val="EndNoteBibliography"/>
        <w:rPr>
          <w:noProof/>
        </w:rPr>
      </w:pPr>
      <w:r w:rsidRPr="005E23EB">
        <w:rPr>
          <w:noProof/>
        </w:rPr>
        <w:t>Henne, W.M., Buchkovich, N.J., Zhao, Y., and Emr, S.D. (2012). The endosomal sorting complex ESCRT-II mediates the assembly and architecture of ESCRT-III helices. Cell</w:t>
      </w:r>
      <w:r w:rsidRPr="005E23EB">
        <w:rPr>
          <w:i/>
          <w:noProof/>
        </w:rPr>
        <w:t xml:space="preserve"> 151</w:t>
      </w:r>
      <w:r w:rsidRPr="005E23EB">
        <w:rPr>
          <w:noProof/>
        </w:rPr>
        <w:t>, 356-371.</w:t>
      </w:r>
    </w:p>
    <w:p w14:paraId="4ABB14D2" w14:textId="77777777" w:rsidR="005E23EB" w:rsidRPr="005E23EB" w:rsidRDefault="005E23EB" w:rsidP="005E23EB">
      <w:pPr>
        <w:pStyle w:val="EndNoteBibliography"/>
        <w:rPr>
          <w:noProof/>
        </w:rPr>
      </w:pPr>
      <w:r w:rsidRPr="005E23EB">
        <w:rPr>
          <w:noProof/>
        </w:rPr>
        <w:t>Hierro, A., Sun, J., Rusnak, A.S., Kim, J., Prag, G., Emr, S.D., and Hurley, J.H. (2004). Structure of the ESCRT-II endosomal trafficking complex. Nature</w:t>
      </w:r>
      <w:r w:rsidRPr="005E23EB">
        <w:rPr>
          <w:i/>
          <w:noProof/>
        </w:rPr>
        <w:t xml:space="preserve"> 431</w:t>
      </w:r>
      <w:r w:rsidRPr="005E23EB">
        <w:rPr>
          <w:noProof/>
        </w:rPr>
        <w:t>, 221-225.</w:t>
      </w:r>
    </w:p>
    <w:p w14:paraId="6AF190BD" w14:textId="77777777" w:rsidR="005E23EB" w:rsidRPr="005E23EB" w:rsidRDefault="005E23EB" w:rsidP="005E23EB">
      <w:pPr>
        <w:pStyle w:val="EndNoteBibliography"/>
        <w:rPr>
          <w:noProof/>
        </w:rPr>
      </w:pPr>
      <w:r w:rsidRPr="005E23EB">
        <w:rPr>
          <w:noProof/>
        </w:rPr>
        <w:t>Odorizzi, G., Babst, M., and Emr, S.D. (1998). Fab1p PtdIns(3)P 5-Kinase Function Essential for Protein Sorting in the Multivesicular Body. Cell</w:t>
      </w:r>
      <w:r w:rsidRPr="005E23EB">
        <w:rPr>
          <w:i/>
          <w:noProof/>
        </w:rPr>
        <w:t xml:space="preserve"> 95</w:t>
      </w:r>
      <w:r w:rsidRPr="005E23EB">
        <w:rPr>
          <w:noProof/>
        </w:rPr>
        <w:t>, 847-858.</w:t>
      </w:r>
    </w:p>
    <w:p w14:paraId="060272FB" w14:textId="77777777" w:rsidR="005E23EB" w:rsidRPr="005E23EB" w:rsidRDefault="005E23EB" w:rsidP="005E23EB">
      <w:pPr>
        <w:pStyle w:val="EndNoteBibliography"/>
        <w:rPr>
          <w:noProof/>
        </w:rPr>
      </w:pPr>
      <w:r w:rsidRPr="005E23EB">
        <w:rPr>
          <w:noProof/>
        </w:rPr>
        <w:t>Odorizzi, G., Katzmann, D.J., Babst, M., Audhya, A., and Emr, S.D. (2003). Bro1 is an endosome-associated protein that functions in the MVB pathway in Saccharomyces cerevisiae. J Cell Sci</w:t>
      </w:r>
      <w:r w:rsidRPr="005E23EB">
        <w:rPr>
          <w:i/>
          <w:noProof/>
        </w:rPr>
        <w:t xml:space="preserve"> 116</w:t>
      </w:r>
      <w:r w:rsidRPr="005E23EB">
        <w:rPr>
          <w:noProof/>
        </w:rPr>
        <w:t>, 1893-1903.</w:t>
      </w:r>
    </w:p>
    <w:p w14:paraId="072F8822" w14:textId="77777777" w:rsidR="005E23EB" w:rsidRPr="005E23EB" w:rsidRDefault="005E23EB" w:rsidP="005E23EB">
      <w:pPr>
        <w:pStyle w:val="EndNoteBibliography"/>
        <w:rPr>
          <w:noProof/>
        </w:rPr>
      </w:pPr>
      <w:r w:rsidRPr="005E23EB">
        <w:rPr>
          <w:noProof/>
        </w:rPr>
        <w:t>Robinson, J., Klionsky, D., Banta, L., and Emr, S. (1988). Protein sorting in Saccharomyces cerevisiae: isolation of mutants defective in the delivery and processing of multiple vacuolar hydrolases. Mol Cell Biol</w:t>
      </w:r>
      <w:r w:rsidRPr="005E23EB">
        <w:rPr>
          <w:i/>
          <w:noProof/>
        </w:rPr>
        <w:t xml:space="preserve"> 8(11)</w:t>
      </w:r>
      <w:r w:rsidRPr="005E23EB">
        <w:rPr>
          <w:noProof/>
        </w:rPr>
        <w:t>, 4936-4948.</w:t>
      </w:r>
    </w:p>
    <w:p w14:paraId="46FB0F25" w14:textId="77777777" w:rsidR="005E23EB" w:rsidRPr="005E23EB" w:rsidRDefault="005E23EB" w:rsidP="005E23EB">
      <w:pPr>
        <w:pStyle w:val="EndNoteBibliography"/>
        <w:rPr>
          <w:noProof/>
        </w:rPr>
      </w:pPr>
      <w:r w:rsidRPr="005E23EB">
        <w:rPr>
          <w:noProof/>
        </w:rPr>
        <w:t>Sato, T.K., Darsow, T., and Emr, S.D. (1998). Vam7p, a SNAP-25-like molecule, and Vam3p, a syntaxin homolog, function together in yeast vacuolar protein trafficking. Mol Cell Biol</w:t>
      </w:r>
      <w:r w:rsidRPr="005E23EB">
        <w:rPr>
          <w:i/>
          <w:noProof/>
        </w:rPr>
        <w:t xml:space="preserve"> 18</w:t>
      </w:r>
      <w:r w:rsidRPr="005E23EB">
        <w:rPr>
          <w:noProof/>
        </w:rPr>
        <w:t>, 5308-5319.</w:t>
      </w:r>
    </w:p>
    <w:p w14:paraId="276D57F7" w14:textId="77777777" w:rsidR="005E23EB" w:rsidRPr="005E23EB" w:rsidRDefault="005E23EB" w:rsidP="005E23EB">
      <w:pPr>
        <w:pStyle w:val="EndNoteBibliography"/>
        <w:rPr>
          <w:noProof/>
        </w:rPr>
      </w:pPr>
      <w:r w:rsidRPr="005E23EB">
        <w:rPr>
          <w:noProof/>
        </w:rPr>
        <w:t>Sikorski, R.S., and Hieter, P. (1989). A system of shuttle vectors and yeast host strains designed for efficient manipulation of DNA in Saccharomyces cerevisiae. Genetics</w:t>
      </w:r>
      <w:r w:rsidRPr="005E23EB">
        <w:rPr>
          <w:i/>
          <w:noProof/>
        </w:rPr>
        <w:t xml:space="preserve"> 22</w:t>
      </w:r>
      <w:r w:rsidRPr="005E23EB">
        <w:rPr>
          <w:noProof/>
        </w:rPr>
        <w:t>, 19-27.</w:t>
      </w:r>
    </w:p>
    <w:p w14:paraId="40ACA92E" w14:textId="77777777" w:rsidR="005E23EB" w:rsidRPr="005E23EB" w:rsidRDefault="005E23EB" w:rsidP="005E23EB">
      <w:pPr>
        <w:pStyle w:val="EndNoteBibliography"/>
        <w:rPr>
          <w:noProof/>
        </w:rPr>
      </w:pPr>
      <w:r w:rsidRPr="005E23EB">
        <w:rPr>
          <w:noProof/>
        </w:rPr>
        <w:t>Stringer, D.K., and Piper, R.C. (2011). A single ubiquitin is sufficient for cargo protein entry into MVBs in the absence of ESCRT ubiquitination. J Cell Biol</w:t>
      </w:r>
      <w:r w:rsidRPr="005E23EB">
        <w:rPr>
          <w:i/>
          <w:noProof/>
        </w:rPr>
        <w:t xml:space="preserve"> 192</w:t>
      </w:r>
      <w:r w:rsidRPr="005E23EB">
        <w:rPr>
          <w:noProof/>
        </w:rPr>
        <w:t>, 229-242.</w:t>
      </w:r>
    </w:p>
    <w:p w14:paraId="57F342DA" w14:textId="77777777" w:rsidR="005E23EB" w:rsidRPr="005E23EB" w:rsidRDefault="005E23EB" w:rsidP="005E23EB">
      <w:pPr>
        <w:pStyle w:val="EndNoteBibliography"/>
        <w:rPr>
          <w:noProof/>
        </w:rPr>
      </w:pPr>
      <w:r w:rsidRPr="005E23EB">
        <w:rPr>
          <w:noProof/>
        </w:rPr>
        <w:t>Tang, S., Henne, W.M., Borbat, P.P., Buchkovich, N.J., Freed, J.H., Mao, Y., Fromme, J.C., and Emr, S.D. (2015). Structural basis for activation, assembly and membrane binding of ESCRT-III Snf7 filaments. Elife</w:t>
      </w:r>
      <w:r w:rsidRPr="005E23EB">
        <w:rPr>
          <w:i/>
          <w:noProof/>
        </w:rPr>
        <w:t xml:space="preserve"> 4</w:t>
      </w:r>
      <w:r w:rsidRPr="005E23EB">
        <w:rPr>
          <w:noProof/>
        </w:rPr>
        <w:t>.</w:t>
      </w:r>
    </w:p>
    <w:p w14:paraId="1F817448" w14:textId="77777777" w:rsidR="005E23EB" w:rsidRPr="005E23EB" w:rsidRDefault="005E23EB" w:rsidP="005E23EB">
      <w:pPr>
        <w:pStyle w:val="EndNoteBibliography"/>
        <w:rPr>
          <w:noProof/>
        </w:rPr>
      </w:pPr>
      <w:r w:rsidRPr="005E23EB">
        <w:rPr>
          <w:noProof/>
        </w:rPr>
        <w:t>Teis, D., Saksena, S., and Emr, S.D. (2008). Ordered assembly of the ESCRT-III complex on endosomes is required to sequester cargo during MVB formation. Dev Cell</w:t>
      </w:r>
      <w:r w:rsidRPr="005E23EB">
        <w:rPr>
          <w:i/>
          <w:noProof/>
        </w:rPr>
        <w:t xml:space="preserve"> 15</w:t>
      </w:r>
      <w:r w:rsidRPr="005E23EB">
        <w:rPr>
          <w:noProof/>
        </w:rPr>
        <w:t>, 578-589.</w:t>
      </w:r>
    </w:p>
    <w:p w14:paraId="6E262A05" w14:textId="2A587B5D" w:rsidR="00A82EBC" w:rsidRPr="000825BA" w:rsidRDefault="00BD6D92">
      <w:pPr>
        <w:rPr>
          <w:rFonts w:ascii="Arial" w:hAnsi="Arial" w:cs="Arial"/>
        </w:rPr>
      </w:pPr>
      <w:r w:rsidRPr="000825BA">
        <w:rPr>
          <w:rFonts w:ascii="Arial" w:hAnsi="Arial" w:cs="Arial"/>
        </w:rPr>
        <w:fldChar w:fldCharType="end"/>
      </w:r>
    </w:p>
    <w:sectPr w:rsidR="00A82EBC" w:rsidRPr="000825BA" w:rsidSect="00BD6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64505"/>
    <w:rsid w:val="000762F2"/>
    <w:rsid w:val="000825BA"/>
    <w:rsid w:val="00166D71"/>
    <w:rsid w:val="001C22D7"/>
    <w:rsid w:val="003D199B"/>
    <w:rsid w:val="00433F23"/>
    <w:rsid w:val="004E5FBA"/>
    <w:rsid w:val="00500B2C"/>
    <w:rsid w:val="00515AE0"/>
    <w:rsid w:val="005C6E8F"/>
    <w:rsid w:val="005E23EB"/>
    <w:rsid w:val="005E2D42"/>
    <w:rsid w:val="00605429"/>
    <w:rsid w:val="00605B8A"/>
    <w:rsid w:val="00682747"/>
    <w:rsid w:val="006B4C32"/>
    <w:rsid w:val="0099489E"/>
    <w:rsid w:val="00A80767"/>
    <w:rsid w:val="00A82EBC"/>
    <w:rsid w:val="00AE1A4D"/>
    <w:rsid w:val="00BD6D92"/>
    <w:rsid w:val="00C64505"/>
    <w:rsid w:val="00D04B3E"/>
    <w:rsid w:val="00DC477E"/>
    <w:rsid w:val="00EB4DDD"/>
    <w:rsid w:val="00EF0692"/>
    <w:rsid w:val="00F94B4F"/>
    <w:rsid w:val="00FE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40A5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50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D6D92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BD6D92"/>
    <w:rPr>
      <w:rFonts w:ascii="Arial" w:hAnsi="Arial" w:cs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50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D6D92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BD6D92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8F98EDC-525C-134D-8C09-C0F1F7B71E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4064</Words>
  <Characters>23168</Characters>
  <Application>Microsoft Macintosh Word</Application>
  <DocSecurity>0</DocSecurity>
  <Lines>193</Lines>
  <Paragraphs>54</Paragraphs>
  <ScaleCrop>false</ScaleCrop>
  <Company>Cornell University</Company>
  <LinksUpToDate>false</LinksUpToDate>
  <CharactersWithSpaces>27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geng Tang</dc:creator>
  <cp:keywords/>
  <dc:description/>
  <cp:lastModifiedBy>Shaogeng Tang</cp:lastModifiedBy>
  <cp:revision>18</cp:revision>
  <dcterms:created xsi:type="dcterms:W3CDTF">2015-10-30T15:10:00Z</dcterms:created>
  <dcterms:modified xsi:type="dcterms:W3CDTF">2016-04-07T16:36:00Z</dcterms:modified>
</cp:coreProperties>
</file>